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2FC44" w14:textId="1E0F867F" w:rsidR="00630EEC" w:rsidRPr="00073852" w:rsidRDefault="000B33D9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7385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upplementary material 4. </w:t>
      </w:r>
      <w:r w:rsidR="00ED3F32" w:rsidRPr="00073852">
        <w:rPr>
          <w:rFonts w:ascii="Times New Roman" w:eastAsia="Times New Roman" w:hAnsi="Times New Roman" w:cs="Times New Roman"/>
          <w:sz w:val="24"/>
          <w:szCs w:val="24"/>
          <w:lang w:val="en-GB"/>
        </w:rPr>
        <w:t>Characteristics of each included systematic review</w:t>
      </w:r>
    </w:p>
    <w:p w14:paraId="594C3A08" w14:textId="77777777" w:rsidR="000B33D9" w:rsidRPr="00073852" w:rsidRDefault="000B33D9">
      <w:pPr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tbl>
      <w:tblPr>
        <w:tblStyle w:val="a0"/>
        <w:tblW w:w="14733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6"/>
        <w:gridCol w:w="1550"/>
        <w:gridCol w:w="1843"/>
        <w:gridCol w:w="992"/>
        <w:gridCol w:w="1984"/>
        <w:gridCol w:w="3412"/>
        <w:gridCol w:w="1701"/>
        <w:gridCol w:w="2825"/>
      </w:tblGrid>
      <w:tr w:rsidR="008D681D" w:rsidRPr="003751D1" w14:paraId="5812FC4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4A6B665" w14:textId="77777777" w:rsidR="0017685F" w:rsidRPr="00073852" w:rsidRDefault="0017685F" w:rsidP="008D681D">
            <w:p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45" w14:textId="06465E92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thor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46" w14:textId="01CC7C84" w:rsidR="0017685F" w:rsidRPr="003751D1" w:rsidRDefault="0017685F" w:rsidP="00365FC1">
            <w:pPr>
              <w:spacing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Type and number of included </w:t>
            </w:r>
            <w:r w:rsidR="00BF71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primary </w:t>
            </w:r>
            <w:r w:rsidRPr="003751D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tudies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47" w14:textId="014D3476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ocol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gister</w:t>
            </w:r>
            <w:proofErr w:type="spellEnd"/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48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D7A0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ROSPERO (or other platforms) register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4A" w14:textId="26ABA1DD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Was the review conducted in full accordance with the registered protocol?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4B" w14:textId="77777777" w:rsidR="0017685F" w:rsidRPr="003751D1" w:rsidRDefault="0017685F" w:rsidP="00365FC1">
            <w:pPr>
              <w:spacing w:line="240" w:lineRule="auto"/>
              <w:ind w:left="9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eview status on PROSPERO/ other platform</w:t>
            </w: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4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rge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dition</w:t>
            </w:r>
            <w:proofErr w:type="spellEnd"/>
          </w:p>
        </w:tc>
      </w:tr>
      <w:tr w:rsidR="008D681D" w:rsidRPr="003751D1" w14:paraId="5812FC5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E059940" w14:textId="257372C3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4E" w14:textId="5CAB2DB6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fif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4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5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5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5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5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5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ndrogene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opecia</w:t>
            </w:r>
          </w:p>
        </w:tc>
      </w:tr>
      <w:tr w:rsidR="008D681D" w:rsidRPr="003751D1" w14:paraId="5812FC5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06139C2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56" w14:textId="3E3207C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guiar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5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5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5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37435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5A" w14:textId="701438F5" w:rsidR="0017685F" w:rsidRPr="0005520D" w:rsidRDefault="0005520D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5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5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adiatio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ermatitis</w:t>
            </w:r>
            <w:proofErr w:type="spellEnd"/>
          </w:p>
        </w:tc>
      </w:tr>
      <w:tr w:rsidR="008D681D" w:rsidRPr="003751D1" w14:paraId="5812FC6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A1E715F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5E" w14:textId="679AD65C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guirra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5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6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6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30324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62" w14:textId="3763371A" w:rsidR="0017685F" w:rsidRPr="00AD7B50" w:rsidRDefault="0005520D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520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ajor deviations in databases searched and interven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6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6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ocaliz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uscl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esistance</w:t>
            </w:r>
            <w:proofErr w:type="spellEnd"/>
          </w:p>
        </w:tc>
      </w:tr>
      <w:tr w:rsidR="008D681D" w:rsidRPr="003751D1" w14:paraId="5812FC6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F388BBB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66" w14:textId="4811D581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hmad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6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3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6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6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6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6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6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8D681D" w:rsidRPr="003751D1" w14:paraId="5812FC7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ECCDFFB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6E" w14:textId="651EEF3D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hmad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6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7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7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206228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7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7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7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</w:tr>
      <w:tr w:rsidR="008D681D" w:rsidRPr="003751D1" w14:paraId="5812FC7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7D70548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76" w14:textId="5A19B8E5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hmed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7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7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7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7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7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7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phthous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ulcers</w:t>
            </w:r>
            <w:proofErr w:type="spellEnd"/>
          </w:p>
        </w:tc>
      </w:tr>
      <w:tr w:rsidR="008D681D" w:rsidRPr="003751D1" w14:paraId="5812FC8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4F21D2C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7E" w14:textId="5A47F0EA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kram 2016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7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8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8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6043715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8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8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8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iodont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</w:tr>
      <w:tr w:rsidR="008D681D" w:rsidRPr="003751D1" w14:paraId="5812FC8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FE39D4D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86" w14:textId="16FA0021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kram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8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8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8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7062401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8A" w14:textId="7445C406" w:rsidR="0017685F" w:rsidRPr="006574D3" w:rsidRDefault="00117C46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54D7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protocol planned to assess non-RCTs using STROBE (a reporting guideline rather than a bias tool), but the published review used the Downs &amp; Black checklist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8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8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iche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lanus</w:t>
            </w:r>
            <w:proofErr w:type="spellEnd"/>
          </w:p>
        </w:tc>
      </w:tr>
      <w:tr w:rsidR="008D681D" w:rsidRPr="003751D1" w14:paraId="5812FC9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0A592A1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8E" w14:textId="0C7B48D4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kram 2018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8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9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9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9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9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9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Gingiv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ecessio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efects</w:t>
            </w:r>
            <w:proofErr w:type="spellEnd"/>
          </w:p>
        </w:tc>
      </w:tr>
      <w:tr w:rsidR="008D681D" w:rsidRPr="003751D1" w14:paraId="5812FC9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DE9CE30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96" w14:textId="3C82B86C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awer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9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9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9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9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9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9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urning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outh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8D681D" w:rsidRPr="003751D1" w14:paraId="5812FCA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FEC8701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9E" w14:textId="2B25459E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awer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9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A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A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A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A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A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iche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lanus</w:t>
            </w:r>
            <w:proofErr w:type="spellEnd"/>
          </w:p>
        </w:tc>
      </w:tr>
      <w:tr w:rsidR="008D681D" w:rsidRPr="003751D1" w14:paraId="5812FCA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B5BA4C7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A6" w14:textId="1C72CE28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awer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A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A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A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8088526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A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A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A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rpes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abialis</w:t>
            </w:r>
            <w:proofErr w:type="spellEnd"/>
          </w:p>
        </w:tc>
      </w:tr>
      <w:tr w:rsidR="008D681D" w:rsidRPr="003751D1" w14:paraId="5812FCB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8D707CF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AE" w14:textId="655C813E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hahran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A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B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B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9119743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B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B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B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ooth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ovement</w:t>
            </w:r>
            <w:proofErr w:type="spellEnd"/>
          </w:p>
        </w:tc>
      </w:tr>
      <w:tr w:rsidR="008D681D" w:rsidRPr="003751D1" w14:paraId="5812FCB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591305B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B6" w14:textId="32BADBDB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hiban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B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B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B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B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B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B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Gingiv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ecession</w:t>
            </w:r>
            <w:proofErr w:type="spellEnd"/>
          </w:p>
        </w:tc>
      </w:tr>
      <w:tr w:rsidR="008D681D" w:rsidRPr="003751D1" w14:paraId="5812FCC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1F62A65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BE" w14:textId="57C3147F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Zainal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B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C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C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INPLASY 2024110096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C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C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C4" w14:textId="705B15B4" w:rsidR="0017685F" w:rsidRPr="00C1076A" w:rsidRDefault="009418F6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418F6">
              <w:rPr>
                <w:rFonts w:ascii="Times New Roman" w:eastAsia="Times New Roman" w:hAnsi="Times New Roman" w:cs="Times New Roman"/>
                <w:sz w:val="20"/>
                <w:szCs w:val="20"/>
              </w:rPr>
              <w:t>Diabetic</w:t>
            </w:r>
            <w:proofErr w:type="spellEnd"/>
          </w:p>
        </w:tc>
      </w:tr>
      <w:tr w:rsidR="008D681D" w:rsidRPr="003751D1" w14:paraId="5812FCC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528F276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C6" w14:textId="254EA552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laql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C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C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C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591478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C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C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C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yopia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</w:tr>
      <w:tr w:rsidR="008D681D" w:rsidRPr="003751D1" w14:paraId="5812FCD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C4B4CE0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CE" w14:textId="44DC8E49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layat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C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D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D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129293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D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D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D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nkl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prain</w:t>
            </w:r>
            <w:proofErr w:type="spellEnd"/>
          </w:p>
        </w:tc>
      </w:tr>
      <w:tr w:rsidR="008D681D" w:rsidRPr="003751D1" w14:paraId="5812FCD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BC841DE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D6" w14:textId="694088AD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lbaker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D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D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D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D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D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D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eri-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implan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ucositis</w:t>
            </w:r>
            <w:proofErr w:type="spellEnd"/>
          </w:p>
        </w:tc>
      </w:tr>
      <w:tr w:rsidR="008D681D" w:rsidRPr="003751D1" w14:paraId="5812FCE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4F24E80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DE" w14:textId="5CF598C3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llameh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D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5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E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E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E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E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E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regnancy</w:t>
            </w:r>
            <w:proofErr w:type="spellEnd"/>
          </w:p>
        </w:tc>
      </w:tr>
      <w:tr w:rsidR="008D681D" w:rsidRPr="003751D1" w14:paraId="5812FCE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4FA30A5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E6" w14:textId="26DE9B5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lonaizan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E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E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E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E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E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E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ost-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perativ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end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8D681D" w:rsidRPr="003751D1" w14:paraId="5812FCF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30F2AEA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EE" w14:textId="4347C2F6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lthuhafy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E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F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F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504876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F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ADE approach mentioned in the protocol but it's not in the final study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F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F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injectio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8D681D" w:rsidRPr="003751D1" w14:paraId="5812FCF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8E122F8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F6" w14:textId="298F489B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lvarez-Martínez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F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F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F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F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F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F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Exercis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formance and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ecovery</w:t>
            </w:r>
            <w:proofErr w:type="spellEnd"/>
          </w:p>
        </w:tc>
      </w:tr>
      <w:tr w:rsidR="008D681D" w:rsidRPr="003751D1" w14:paraId="5812FD0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09EBB64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FE" w14:textId="30BF9408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mir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CF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0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0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528654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0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0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0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ell’s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lsy</w:t>
            </w:r>
            <w:proofErr w:type="spellEnd"/>
          </w:p>
        </w:tc>
      </w:tr>
      <w:tr w:rsidR="008D681D" w:rsidRPr="003751D1" w14:paraId="5812FD0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649CF78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06" w14:textId="01D43D8C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nagnostak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0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0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0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0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0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0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End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herapy</w:t>
            </w:r>
            <w:proofErr w:type="spellEnd"/>
          </w:p>
        </w:tc>
      </w:tr>
      <w:tr w:rsidR="008D681D" w:rsidRPr="003751D1" w14:paraId="5812FD1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4795C99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0E" w14:textId="12E1334A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nju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0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1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1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1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1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1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fu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abe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neuropathy</w:t>
            </w:r>
            <w:proofErr w:type="spellEnd"/>
          </w:p>
        </w:tc>
      </w:tr>
      <w:tr w:rsidR="008D681D" w:rsidRPr="008A7809" w14:paraId="5812FD1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2D9F028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16" w14:textId="61A6B0CF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nschau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1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1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1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707792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1A" w14:textId="4E89BEC1" w:rsidR="0017685F" w:rsidRPr="00C45D04" w:rsidRDefault="00C45D04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45D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ot all outcomes outlined in the protocol </w:t>
            </w:r>
            <w:r w:rsidR="003B4C6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="003B4C6C" w:rsidRPr="003B4C6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ch as opioid use and parenteral nutrition</w:t>
            </w:r>
            <w:r w:rsidR="003B4C6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C45D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re addressed in the published review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1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1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ncer therapy-induced oral mucositis</w:t>
            </w:r>
          </w:p>
        </w:tc>
      </w:tr>
      <w:tr w:rsidR="008D681D" w:rsidRPr="003751D1" w14:paraId="5812FD2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E6734F6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1E" w14:textId="6D2E906A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ustin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1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2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2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2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2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2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2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alignan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lanoma</w:t>
            </w:r>
          </w:p>
        </w:tc>
      </w:tr>
      <w:tr w:rsidR="008D681D" w:rsidRPr="003751D1" w14:paraId="5812FD2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3E17C8F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26" w14:textId="03093922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Ayen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-Rodriguez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2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2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2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2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2313274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2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2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2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ctin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heilitis</w:t>
            </w:r>
            <w:proofErr w:type="spellEnd"/>
          </w:p>
        </w:tc>
      </w:tr>
      <w:tr w:rsidR="008D681D" w:rsidRPr="003751D1" w14:paraId="5812FD3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F64D02D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2E" w14:textId="4C6AFC7B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Ba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2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3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3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3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3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3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ladder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</w:tr>
      <w:tr w:rsidR="008D681D" w:rsidRPr="003751D1" w14:paraId="5812FD3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676EEB2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36" w14:textId="0C55E676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Bakdach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3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3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3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3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3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3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ooth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ovement</w:t>
            </w:r>
            <w:proofErr w:type="spellEnd"/>
          </w:p>
        </w:tc>
      </w:tr>
      <w:tr w:rsidR="008D681D" w:rsidRPr="003751D1" w14:paraId="5812FD4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74F6C6C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3E" w14:textId="623DC8DB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Baxter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3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4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4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4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4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4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ncer-relat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ymphedema</w:t>
            </w:r>
            <w:proofErr w:type="spellEnd"/>
          </w:p>
        </w:tc>
      </w:tr>
      <w:tr w:rsidR="008D681D" w:rsidRPr="003751D1" w14:paraId="5812FD4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83E6C37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46" w14:textId="76843050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Bekhet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4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4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4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6050283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4A" w14:textId="6D855F3C" w:rsidR="0017685F" w:rsidRPr="00595DA6" w:rsidRDefault="00595DA6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95D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viation from the planned comparator (placebo) by including splinting-only group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4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4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rp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unne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8D681D" w:rsidRPr="008A7809" w14:paraId="5812FD5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A426854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4E" w14:textId="03E884FC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Bittencourt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4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5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5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6043258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5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5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5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urosensory disorders after orthognathic surgery</w:t>
            </w:r>
          </w:p>
        </w:tc>
      </w:tr>
      <w:tr w:rsidR="008D681D" w:rsidRPr="003751D1" w14:paraId="5812FD5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EBECF50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56" w14:textId="744CBB6A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Bjordal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3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5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5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5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5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5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5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oin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8D681D" w:rsidRPr="003751D1" w14:paraId="5812FD6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16F22AD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5E" w14:textId="097BE790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Bjordal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5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3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6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6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6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6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6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steoarthritis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8D681D" w:rsidRPr="003751D1" w14:paraId="5812FD6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4FD952C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66" w14:textId="7C708DD1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Bjordal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6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6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6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6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6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6C" w14:textId="44C7A40E" w:rsidR="0017685F" w:rsidRPr="00C1076A" w:rsidRDefault="0041201D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te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epicondylitis</w:t>
            </w:r>
            <w:proofErr w:type="spellEnd"/>
          </w:p>
        </w:tc>
      </w:tr>
      <w:tr w:rsidR="008D681D" w:rsidRPr="008A7809" w14:paraId="5812FD7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E6A374A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6E" w14:textId="643E204E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Bjordal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6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7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7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7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7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7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ncer therapy-induced oral mucositis</w:t>
            </w:r>
          </w:p>
        </w:tc>
      </w:tr>
      <w:tr w:rsidR="008D681D" w:rsidRPr="003751D1" w14:paraId="5812FD7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80C1215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76" w14:textId="1F7509F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Borsa 2013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7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7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7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7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7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7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Exercis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formance and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ecovery</w:t>
            </w:r>
            <w:proofErr w:type="spellEnd"/>
          </w:p>
        </w:tc>
      </w:tr>
      <w:tr w:rsidR="008D681D" w:rsidRPr="008A7809" w14:paraId="5812FD8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D2C30B8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7E" w14:textId="5A2D0BD8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Brignardello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-Petersen 201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7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8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8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8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8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8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rgical removal of impacted mandibular third molars</w:t>
            </w:r>
          </w:p>
        </w:tc>
      </w:tr>
      <w:tr w:rsidR="008D681D" w:rsidRPr="003751D1" w14:paraId="5812FD8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DC71697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86" w14:textId="4B217660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Burger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8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8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8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8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8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8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rp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unne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8D681D" w:rsidRPr="008A7809" w14:paraId="5812FD9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97279CE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8E" w14:textId="1B5F7E06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alarga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8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9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9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18109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9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9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9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Oral mucositis in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diatr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atients</w:t>
            </w:r>
          </w:p>
        </w:tc>
      </w:tr>
      <w:tr w:rsidR="008D681D" w:rsidRPr="003751D1" w14:paraId="5812FD9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D7C5A61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96" w14:textId="06A5B0CD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amolesi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9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9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9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6048914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9A" w14:textId="41630083" w:rsidR="0017685F" w:rsidRPr="001C21D5" w:rsidRDefault="001C21D5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C21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he planned risk-of-bias tool (CASP) was replaced with the Jadad scale in the </w:t>
            </w:r>
            <w:r w:rsidR="0032012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per</w:t>
            </w:r>
            <w:r w:rsidRPr="001C21D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without justification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9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9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urning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outh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8D681D" w:rsidRPr="008A7809" w14:paraId="5812FDA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0887A55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9E" w14:textId="79774B16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amolesi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9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A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A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29966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A2" w14:textId="51BBA9F7" w:rsidR="0017685F" w:rsidRPr="00895B9C" w:rsidRDefault="00B622DB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e databases were used than those specified in the PROSPERO protocol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A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A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operative complications after mandibular third molar extraction</w:t>
            </w:r>
          </w:p>
        </w:tc>
      </w:tr>
      <w:tr w:rsidR="008D681D" w:rsidRPr="008A7809" w14:paraId="5812FDA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090D0CA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A6" w14:textId="3E4A399B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ampos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A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A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A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8105658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A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A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A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ncer therapy-induced oral mucositis</w:t>
            </w:r>
          </w:p>
        </w:tc>
      </w:tr>
      <w:tr w:rsidR="008D681D" w:rsidRPr="008A7809" w14:paraId="5812FDB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34CA05D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AE" w14:textId="18E0CE0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arneiro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A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B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B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206317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B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B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B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oth sensitivity after dental bleaching</w:t>
            </w:r>
          </w:p>
        </w:tc>
      </w:tr>
      <w:tr w:rsidR="008D681D" w:rsidRPr="003751D1" w14:paraId="5812FDB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37D5D12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B6" w14:textId="652264AE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erqueira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B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B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B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24401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B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B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B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Hypersensitivity</w:t>
            </w:r>
            <w:proofErr w:type="spellEnd"/>
          </w:p>
        </w:tc>
      </w:tr>
      <w:tr w:rsidR="008D681D" w:rsidRPr="003751D1" w14:paraId="5812FDC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DDD4950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BE" w14:textId="7DA5D4AF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hang 201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B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C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C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C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C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C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te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epicondylitis</w:t>
            </w:r>
            <w:proofErr w:type="spellEnd"/>
          </w:p>
        </w:tc>
      </w:tr>
      <w:tr w:rsidR="008D681D" w:rsidRPr="003751D1" w14:paraId="5812FDC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A3CAE32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C6" w14:textId="2CF6919B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haple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il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C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C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C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51012222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C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C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C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</w:tr>
      <w:tr w:rsidR="008D681D" w:rsidRPr="003751D1" w14:paraId="5812FDD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86F705E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CE" w14:textId="38296E0B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hen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C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D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D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8102107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D2" w14:textId="2FF646DD" w:rsidR="0017685F" w:rsidRPr="00CB1750" w:rsidRDefault="00B622DB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e databases were used than those specified in the PROSPERO protocol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D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D4" w14:textId="4C404402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ncer-relat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ymphedema</w:t>
            </w:r>
            <w:proofErr w:type="spellEnd"/>
          </w:p>
        </w:tc>
      </w:tr>
      <w:tr w:rsidR="008D681D" w:rsidRPr="003751D1" w14:paraId="5812FDD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D9F3279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D6" w14:textId="6B08D9FA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hen 2019(a)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D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D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D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D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D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D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implan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tability</w:t>
            </w:r>
            <w:proofErr w:type="spellEnd"/>
          </w:p>
        </w:tc>
      </w:tr>
      <w:tr w:rsidR="008D681D" w:rsidRPr="003751D1" w14:paraId="5812FDE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D1748EA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DE" w14:textId="36866682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hen 2019(b)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D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E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E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E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E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E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ot can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</w:tr>
      <w:tr w:rsidR="008D681D" w:rsidRPr="003751D1" w14:paraId="5812FDE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2A26ACD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E6" w14:textId="61011C2A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hen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E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E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E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209916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E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E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E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innitus</w:t>
            </w:r>
            <w:proofErr w:type="spellEnd"/>
          </w:p>
        </w:tc>
      </w:tr>
      <w:tr w:rsidR="008D681D" w:rsidRPr="003751D1" w14:paraId="5812FDF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20C9B20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EE" w14:textId="218EE5A4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hen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E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2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F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F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F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F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F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Keloid</w:t>
            </w:r>
            <w:proofErr w:type="spellEnd"/>
          </w:p>
        </w:tc>
      </w:tr>
      <w:tr w:rsidR="008D681D" w:rsidRPr="003751D1" w14:paraId="5812FDF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B0C251D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F6" w14:textId="414339C6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hen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F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2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F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F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516676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F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F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F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yopia</w:t>
            </w:r>
            <w:proofErr w:type="spellEnd"/>
          </w:p>
        </w:tc>
      </w:tr>
      <w:tr w:rsidR="008D681D" w:rsidRPr="003751D1" w14:paraId="5812FE0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8826AF8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FE" w14:textId="4E8CBED9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hen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DF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0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0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618702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02" w14:textId="20F177CC" w:rsidR="0017685F" w:rsidRPr="00EE2C8A" w:rsidRDefault="00B622DB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e databases were used than those specified in the PROSPERO protoc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F53CD8" w:rsidRPr="00F53CD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exclusion of planned databases (BVS, </w:t>
            </w:r>
            <w:proofErr w:type="spellStart"/>
            <w:r w:rsidR="00F53CD8" w:rsidRPr="00F53CD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Dro</w:t>
            </w:r>
            <w:proofErr w:type="spellEnd"/>
            <w:r w:rsidR="00F53CD8" w:rsidRPr="00F53CD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and CINAHL)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0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0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abe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ulcer</w:t>
            </w:r>
            <w:proofErr w:type="spellEnd"/>
          </w:p>
        </w:tc>
      </w:tr>
      <w:tr w:rsidR="008D681D" w:rsidRPr="003751D1" w14:paraId="5812FE0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1905E1E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06" w14:textId="7E2DE3FD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hen 2025(b)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0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0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0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619964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0A" w14:textId="5989A34F" w:rsidR="0017685F" w:rsidRPr="00F53CD8" w:rsidRDefault="00EE2C8A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0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0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ge‐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cular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egeneration</w:t>
            </w:r>
            <w:proofErr w:type="spellEnd"/>
          </w:p>
        </w:tc>
      </w:tr>
      <w:tr w:rsidR="008D681D" w:rsidRPr="003751D1" w14:paraId="5812FE1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290EBD2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0E" w14:textId="3B1EAAF2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how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0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1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1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1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1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1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Neck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8D681D" w:rsidRPr="003751D1" w14:paraId="5812FE1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E6914BF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16" w14:textId="3CE1D304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lijsen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1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1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1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1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1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1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uskuloesqueletic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8D681D" w:rsidRPr="003751D1" w14:paraId="5812FE2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A18B19F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1E" w14:textId="6687280F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luzz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1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2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2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2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2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2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urgic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iodont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herapy</w:t>
            </w:r>
            <w:proofErr w:type="spellEnd"/>
          </w:p>
        </w:tc>
      </w:tr>
      <w:tr w:rsidR="008D681D" w:rsidRPr="003751D1" w14:paraId="5812FE2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A8C288F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26" w14:textId="5DA47E3F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sta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2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2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2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88469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2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2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2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ini-implants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tability</w:t>
            </w:r>
            <w:proofErr w:type="spellEnd"/>
          </w:p>
        </w:tc>
      </w:tr>
      <w:tr w:rsidR="008D681D" w:rsidRPr="003751D1" w14:paraId="5812FE3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BF88224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2E" w14:textId="50857C25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ronshaw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2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3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3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3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3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3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ooth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ovement</w:t>
            </w:r>
            <w:proofErr w:type="spellEnd"/>
          </w:p>
        </w:tc>
      </w:tr>
      <w:tr w:rsidR="008D681D" w:rsidRPr="003751D1" w14:paraId="5812FE3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C1FCC3E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36" w14:textId="6EF22FC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ronshaw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3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3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3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3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3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3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3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entistry</w:t>
            </w:r>
            <w:proofErr w:type="spellEnd"/>
          </w:p>
        </w:tc>
      </w:tr>
      <w:tr w:rsidR="008D681D" w:rsidRPr="003751D1" w14:paraId="5812FE4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FF1E16F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3E" w14:textId="2EDC2E88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avoud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3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4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4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4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4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4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api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axillary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expansion</w:t>
            </w:r>
            <w:proofErr w:type="spellEnd"/>
          </w:p>
        </w:tc>
      </w:tr>
      <w:tr w:rsidR="008D681D" w:rsidRPr="003751D1" w14:paraId="5812FE4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5B91945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46" w14:textId="7D670F0B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avoud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(a)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4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4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4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4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4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4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entur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tomatitis</w:t>
            </w:r>
            <w:proofErr w:type="spellEnd"/>
          </w:p>
        </w:tc>
      </w:tr>
      <w:tr w:rsidR="008D681D" w:rsidRPr="008A7809" w14:paraId="5812FE5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25CA798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4E" w14:textId="6AD2C1AB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awdy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4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5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5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5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5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5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rgical removal of impacted mandibular third molars</w:t>
            </w:r>
          </w:p>
        </w:tc>
      </w:tr>
      <w:tr w:rsidR="008D681D" w:rsidRPr="003751D1" w14:paraId="5812FE5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B2F9BA8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56" w14:textId="6722554F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a Silva Mira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5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5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5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5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5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5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8D681D" w:rsidRPr="003751D1" w14:paraId="5812FE6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ACA392D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5E" w14:textId="01CB2EAC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e Arruda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5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6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6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201237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6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6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6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onsillectomy</w:t>
            </w:r>
            <w:proofErr w:type="spellEnd"/>
          </w:p>
        </w:tc>
      </w:tr>
      <w:tr w:rsidR="008D681D" w:rsidRPr="003751D1" w14:paraId="5812FE6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02CC73A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66" w14:textId="0A775CB8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e Barros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6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6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6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55301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6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6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6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hir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lar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extractions</w:t>
            </w:r>
            <w:proofErr w:type="spellEnd"/>
          </w:p>
        </w:tc>
      </w:tr>
      <w:tr w:rsidR="008D681D" w:rsidRPr="008A7809" w14:paraId="5812FE7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D1B99AB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6E" w14:textId="4C1E2FC6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e Carvalho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6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7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7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200843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7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7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7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ingival lesions resulting from autoimmune diseases</w:t>
            </w:r>
          </w:p>
        </w:tc>
      </w:tr>
      <w:tr w:rsidR="008D681D" w:rsidRPr="008A7809" w14:paraId="5812FE7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0FD62F5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76" w14:textId="6503E1E1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e Lima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7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7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7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810838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7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7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7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ncer therapy-induced oral mucositis</w:t>
            </w:r>
          </w:p>
        </w:tc>
      </w:tr>
      <w:tr w:rsidR="008D681D" w:rsidRPr="003751D1" w14:paraId="5812FE8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126B5C4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7E" w14:textId="55949BB8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e Marchi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7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8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8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206924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8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8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8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Exercise-induc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xidativ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ss</w:t>
            </w:r>
          </w:p>
        </w:tc>
      </w:tr>
      <w:tr w:rsidR="008D681D" w:rsidRPr="003751D1" w14:paraId="5812FE8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0347B6C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86" w14:textId="3F3FDE00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e Oliveira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8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8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8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8929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8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8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8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hir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lar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</w:tr>
      <w:tr w:rsidR="008D681D" w:rsidRPr="003751D1" w14:paraId="5812FE9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A8A7AA0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8E" w14:textId="42C7801C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e Pedro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8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9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9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9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9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9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Neuropath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ofaci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8D681D" w:rsidRPr="003751D1" w14:paraId="5812FE9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E6F7879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96" w14:textId="059A605D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eana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9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9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9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9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9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9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8D681D" w:rsidRPr="003751D1" w14:paraId="5812FEA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E954843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9E" w14:textId="363306B6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elaney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9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A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A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A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A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A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ndrogen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opecia</w:t>
            </w:r>
          </w:p>
        </w:tc>
      </w:tr>
      <w:tr w:rsidR="008D681D" w:rsidRPr="003751D1" w14:paraId="5812FEA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3F696AD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A6" w14:textId="164659FA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íaz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A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4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A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A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5646377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A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A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A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8D681D" w:rsidRPr="003751D1" w14:paraId="5812FEB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D504ADE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AE" w14:textId="1E16D75A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íaz 2025 (b)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A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B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B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5630135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B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B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B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axillofaci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neuropathies</w:t>
            </w:r>
            <w:proofErr w:type="spellEnd"/>
          </w:p>
        </w:tc>
      </w:tr>
      <w:tr w:rsidR="008D681D" w:rsidRPr="003751D1" w14:paraId="5812FEB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AA9D7EE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B6" w14:textId="2B919264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os Santos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B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B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B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7078269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B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B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B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axillofaci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uma</w:t>
            </w:r>
          </w:p>
        </w:tc>
      </w:tr>
      <w:tr w:rsidR="008D681D" w:rsidRPr="003751D1" w14:paraId="5812FEC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7F91436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BE" w14:textId="1F46BE23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dos Santos 2019(a)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B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C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C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8094017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C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C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C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ar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fasciitis</w:t>
            </w:r>
            <w:proofErr w:type="spellEnd"/>
          </w:p>
        </w:tc>
      </w:tr>
      <w:tr w:rsidR="008D681D" w:rsidRPr="003751D1" w14:paraId="5812FEC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40D49B5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C6" w14:textId="5DD08864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Ebrahim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C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C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C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92403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C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C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C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Gingiv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woun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healing</w:t>
            </w:r>
            <w:proofErr w:type="spellEnd"/>
          </w:p>
        </w:tc>
      </w:tr>
      <w:tr w:rsidR="008D681D" w:rsidRPr="008A7809" w14:paraId="5812FED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2C8EBC7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CE" w14:textId="205A49AB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Elmsmar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C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D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D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15417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D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D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D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in management after endodontic treatment</w:t>
            </w:r>
          </w:p>
        </w:tc>
      </w:tr>
      <w:tr w:rsidR="008D681D" w:rsidRPr="003751D1" w14:paraId="5812FED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DEA1112" w14:textId="77777777" w:rsidR="0017685F" w:rsidRPr="00073852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D6" w14:textId="0BBC3280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Escudero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D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3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D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D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D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D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D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epair</w:t>
            </w:r>
            <w:proofErr w:type="spellEnd"/>
          </w:p>
        </w:tc>
      </w:tr>
      <w:tr w:rsidR="008D681D" w:rsidRPr="003751D1" w14:paraId="5812FEE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632E0E5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DE" w14:textId="2C6E1546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Ezzat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D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E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E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E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E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E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usculoskelet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8D681D" w:rsidRPr="008A7809" w14:paraId="5812FEE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0EE46E7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E6" w14:textId="6EFF3DAF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Farzan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E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E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E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E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E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E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in induced by orthodontic separator placement</w:t>
            </w:r>
          </w:p>
        </w:tc>
      </w:tr>
      <w:tr w:rsidR="008D681D" w:rsidRPr="008A7809" w14:paraId="5812FEF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2A45F19" w14:textId="77777777" w:rsidR="0017685F" w:rsidRPr="00073852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EE" w14:textId="09677FF4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Farzan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E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F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F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F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F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F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ne formation in rapid palatal expansion</w:t>
            </w:r>
          </w:p>
        </w:tc>
      </w:tr>
      <w:tr w:rsidR="008D681D" w:rsidRPr="003751D1" w14:paraId="5812FEF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B8F8BB5" w14:textId="77777777" w:rsidR="0017685F" w:rsidRPr="00073852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F6" w14:textId="38C7297E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Ferrillo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F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F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F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1251904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F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F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F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8D681D" w:rsidRPr="003751D1" w14:paraId="5812FF0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B0AE1EC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FE" w14:textId="2AB19E19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Figueiredo 2013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EF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1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0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0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0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0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0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ucositis</w:t>
            </w:r>
            <w:proofErr w:type="spellEnd"/>
          </w:p>
        </w:tc>
      </w:tr>
      <w:tr w:rsidR="008D681D" w:rsidRPr="008A7809" w14:paraId="5812FF0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D831754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06" w14:textId="04B637B0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Firooz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0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0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0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205952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0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0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0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covery from neurosensory disturbance after sagittal split ramus osteotomy</w:t>
            </w:r>
          </w:p>
        </w:tc>
      </w:tr>
      <w:tr w:rsidR="008D681D" w:rsidRPr="003751D1" w14:paraId="5812FF1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A23D626" w14:textId="77777777" w:rsidR="0017685F" w:rsidRPr="00073852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0E" w14:textId="6ED69BCC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Flemming 199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0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1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1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1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1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1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Venous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eg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ulcers</w:t>
            </w:r>
            <w:proofErr w:type="spellEnd"/>
          </w:p>
        </w:tc>
      </w:tr>
      <w:tr w:rsidR="008D681D" w:rsidRPr="003751D1" w14:paraId="5812FF1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441B784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16" w14:textId="66F947BB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Fornain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1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1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1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1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1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1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entistry</w:t>
            </w:r>
            <w:proofErr w:type="spellEnd"/>
          </w:p>
        </w:tc>
      </w:tr>
      <w:tr w:rsidR="008D681D" w:rsidRPr="003751D1" w14:paraId="5812FF2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8356914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1E" w14:textId="72BF83EF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Franke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1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2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2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2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2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2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rp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unne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8D681D" w:rsidRPr="008A7809" w14:paraId="5812FF2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D4124C9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26" w14:textId="56B588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Gaitero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2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2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2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03779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2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2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2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ipple trauma and pain during breastfeeding</w:t>
            </w:r>
          </w:p>
        </w:tc>
      </w:tr>
      <w:tr w:rsidR="008D681D" w:rsidRPr="003751D1" w14:paraId="5812FF3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AFA56EB" w14:textId="77777777" w:rsidR="0017685F" w:rsidRPr="00073852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2E" w14:textId="29DC140F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Galiano-Castillo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2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3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3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51145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3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3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3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Xerostomia</w:t>
            </w:r>
          </w:p>
        </w:tc>
      </w:tr>
      <w:tr w:rsidR="008D681D" w:rsidRPr="003751D1" w14:paraId="5812FF3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B650582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36" w14:textId="199D1CC2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Garola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3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3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3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3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3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57AC6B" w14:textId="77777777" w:rsidR="00012AA3" w:rsidRPr="00C1076A" w:rsidRDefault="00012AA3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812FF3C" w14:textId="3715511B" w:rsidR="0017685F" w:rsidRPr="00C1076A" w:rsidRDefault="0067484D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48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veolar </w:t>
            </w:r>
            <w:proofErr w:type="spellStart"/>
            <w:r w:rsidRPr="0067484D">
              <w:rPr>
                <w:rFonts w:ascii="Times New Roman" w:eastAsia="Times New Roman" w:hAnsi="Times New Roman" w:cs="Times New Roman"/>
                <w:sz w:val="20"/>
                <w:szCs w:val="20"/>
              </w:rPr>
              <w:t>osteitis</w:t>
            </w:r>
            <w:proofErr w:type="spellEnd"/>
          </w:p>
        </w:tc>
      </w:tr>
      <w:tr w:rsidR="008D681D" w:rsidRPr="003751D1" w14:paraId="5812FF4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5929636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3E" w14:textId="15165A4A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Gavish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3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4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4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8091415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4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4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4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e-use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hotobiomodulatio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vices</w:t>
            </w:r>
          </w:p>
        </w:tc>
      </w:tr>
      <w:tr w:rsidR="008D681D" w:rsidRPr="003751D1" w14:paraId="5812FF4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537181C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46" w14:textId="74DD9F59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Ge 201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4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4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4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4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4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4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ccelerat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ooth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ovement</w:t>
            </w:r>
            <w:proofErr w:type="spellEnd"/>
          </w:p>
        </w:tc>
      </w:tr>
      <w:tr w:rsidR="008D681D" w:rsidRPr="003751D1" w14:paraId="5812FF5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B8CB46D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4E" w14:textId="6577AF4B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Gkantidis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4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5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5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5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5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5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ccelerat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ooth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ovement</w:t>
            </w:r>
            <w:proofErr w:type="spellEnd"/>
          </w:p>
        </w:tc>
      </w:tr>
      <w:tr w:rsidR="008D681D" w:rsidRPr="008A7809" w14:paraId="5812FF5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70E1D94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56" w14:textId="6412FA02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Godaert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5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5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5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504081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5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5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5C" w14:textId="77777777" w:rsidR="0017685F" w:rsidRPr="00C1076A" w:rsidRDefault="00000000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0"/>
                <w:id w:val="-96398443"/>
              </w:sdtPr>
              <w:sdtContent>
                <w:r w:rsidR="0017685F" w:rsidRPr="00C1076A">
                  <w:rPr>
                    <w:rFonts w:ascii="Times New Roman" w:eastAsia="Gungsuh" w:hAnsi="Times New Roman" w:cs="Times New Roman"/>
                    <w:sz w:val="20"/>
                    <w:szCs w:val="20"/>
                    <w:lang w:val="en-GB"/>
                  </w:rPr>
                  <w:t>Older adults (≥65 years) with diverse conditions</w:t>
                </w:r>
              </w:sdtContent>
            </w:sdt>
          </w:p>
        </w:tc>
      </w:tr>
      <w:tr w:rsidR="008D681D" w:rsidRPr="003751D1" w14:paraId="5812FF6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EBE2C5B" w14:textId="77777777" w:rsidR="0017685F" w:rsidRPr="00073852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5E" w14:textId="2C6A229A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Golež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5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6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6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6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6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6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erostomia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hyposalivation</w:t>
            </w:r>
            <w:proofErr w:type="spellEnd"/>
          </w:p>
        </w:tc>
      </w:tr>
      <w:tr w:rsidR="008D681D" w:rsidRPr="003751D1" w14:paraId="5812FF6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43ADFBE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66" w14:textId="578A0050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Gomes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6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6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6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1223429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6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6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6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Headache</w:t>
            </w:r>
            <w:proofErr w:type="spellEnd"/>
          </w:p>
        </w:tc>
      </w:tr>
      <w:tr w:rsidR="008D681D" w:rsidRPr="003751D1" w14:paraId="5812FF7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90DABAE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6E" w14:textId="443BE6AF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Gondivkar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6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7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7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7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7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7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ubmucous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fibrosis</w:t>
            </w:r>
            <w:proofErr w:type="spellEnd"/>
          </w:p>
        </w:tc>
      </w:tr>
      <w:tr w:rsidR="008D681D" w:rsidRPr="003751D1" w14:paraId="5812FF7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EB9FDCB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76" w14:textId="2FC11E73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Gross 200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7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8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7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7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7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7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7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echanic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neck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8D681D" w:rsidRPr="003751D1" w14:paraId="5812FF8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D5FB264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7E" w14:textId="6741AB90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Gross 2013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7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8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8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8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8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8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Neck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in</w:t>
            </w:r>
          </w:p>
        </w:tc>
      </w:tr>
      <w:tr w:rsidR="008D681D" w:rsidRPr="003751D1" w14:paraId="5812FF8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BC35AEF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86" w14:textId="619E2A23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Guimarães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8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8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8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8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8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8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ar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fasciitis</w:t>
            </w:r>
            <w:proofErr w:type="spellEnd"/>
          </w:p>
        </w:tc>
      </w:tr>
      <w:tr w:rsidR="008D681D" w:rsidRPr="003751D1" w14:paraId="5812FF9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E249379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8E" w14:textId="0B448164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Gupta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8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9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9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9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9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9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ndrogene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opecia</w:t>
            </w:r>
          </w:p>
        </w:tc>
      </w:tr>
      <w:tr w:rsidR="008D681D" w:rsidRPr="003751D1" w14:paraId="5812FF9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F7D04B8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96" w14:textId="1636CDAC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Gutiérrez-Menéndez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9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2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9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9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9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9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9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8D681D" w:rsidRPr="003751D1" w14:paraId="5812FFA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7BF05FC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9E" w14:textId="57D66A76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adis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9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5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A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A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A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A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A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adiometry</w:t>
            </w:r>
            <w:proofErr w:type="spellEnd"/>
          </w:p>
        </w:tc>
      </w:tr>
      <w:tr w:rsidR="008D681D" w:rsidRPr="003751D1" w14:paraId="5812FFA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825DF39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A6" w14:textId="4CAD1C5C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aghighat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A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A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A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A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A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A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rigemin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ralgia</w:t>
            </w:r>
          </w:p>
        </w:tc>
      </w:tr>
      <w:tr w:rsidR="008D681D" w:rsidRPr="008A7809" w14:paraId="5812FFB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349AB11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AE" w14:textId="5F8E5B19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akimiha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A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B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B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63799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B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e outcomes were reported in the paper compared to the protocol.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B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B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ferior alveolar nerve injury following oral surgical procedures</w:t>
            </w:r>
          </w:p>
        </w:tc>
      </w:tr>
      <w:tr w:rsidR="008D681D" w:rsidRPr="003751D1" w14:paraId="5812FFB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BEC8FBE" w14:textId="77777777" w:rsidR="0017685F" w:rsidRPr="00073852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B6" w14:textId="23D70BCD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an 2016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B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B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B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B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B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B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phthous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tomatitis</w:t>
            </w:r>
            <w:proofErr w:type="spellEnd"/>
          </w:p>
        </w:tc>
      </w:tr>
      <w:tr w:rsidR="008D681D" w:rsidRPr="003751D1" w14:paraId="5812FFC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1BC7643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BE" w14:textId="22FFFDE8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anna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B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4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C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C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98921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C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e databases were used than those specified in the PROSPERO protocol, and some additional topics were included in the assessment (two reviews shared the same protocol).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C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C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8D681D" w:rsidRPr="003751D1" w14:paraId="5812FFC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D9ECDFC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C6" w14:textId="24E69996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anna 2021(a)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C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C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C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98921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C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e databases were used than those specified in the PROSPERO protocol, and some additional topics were included in the assessment (two reviews shared the same protocol).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C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C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urning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outh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8D681D" w:rsidRPr="003751D1" w14:paraId="5812FFD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8BEEE69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CE" w14:textId="49D2D840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aslerud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C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D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D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D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D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D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houlder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endinopathy</w:t>
            </w:r>
            <w:proofErr w:type="spellEnd"/>
          </w:p>
        </w:tc>
      </w:tr>
      <w:tr w:rsidR="008D681D" w:rsidRPr="003751D1" w14:paraId="5812FFD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0F496AC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D6" w14:textId="3420FF72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e 201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D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D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D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D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D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D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8D681D" w:rsidRPr="003751D1" w14:paraId="5812FFE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4D2C94C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DE" w14:textId="77633AC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e 201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D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E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E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E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E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E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ndibular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hir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lar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</w:tr>
      <w:tr w:rsidR="008D681D" w:rsidRPr="003751D1" w14:paraId="5812FFE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BBE906F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E6" w14:textId="3C46307A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e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E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E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E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E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E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E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hemotherapy-induc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ucositis</w:t>
            </w:r>
            <w:proofErr w:type="spellEnd"/>
          </w:p>
        </w:tc>
      </w:tr>
      <w:tr w:rsidR="008D681D" w:rsidRPr="008A7809" w14:paraId="5812FFF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B2B3193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EE" w14:textId="6B08C99B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eiskanen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E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F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F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F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F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F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ncer treatment-related salivary gland dysfunction</w:t>
            </w:r>
          </w:p>
        </w:tc>
      </w:tr>
      <w:tr w:rsidR="008D681D" w:rsidRPr="003751D1" w14:paraId="5812FFF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180B338" w14:textId="77777777" w:rsidR="0017685F" w:rsidRPr="00073852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F6" w14:textId="1D70F556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erpich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F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F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F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F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F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F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8D681D" w:rsidRPr="003751D1" w14:paraId="5813000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AEFF457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FE" w14:textId="0B46EC9D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osseinpour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 (a)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2FFF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2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0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0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0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0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0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egeneration</w:t>
            </w:r>
            <w:proofErr w:type="spellEnd"/>
          </w:p>
        </w:tc>
      </w:tr>
      <w:tr w:rsidR="008D681D" w:rsidRPr="003751D1" w14:paraId="5813000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412DEF2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06" w14:textId="67C74E4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osseinpour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 (b)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0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4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0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0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0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0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0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</w:tr>
      <w:tr w:rsidR="008D681D" w:rsidRPr="003751D1" w14:paraId="5813001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4F84CAD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0E" w14:textId="786B3C61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uang 201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0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1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1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1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1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1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</w:tr>
      <w:tr w:rsidR="008D681D" w:rsidRPr="003751D1" w14:paraId="5813001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728B92F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16" w14:textId="44965ADD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uang 2015(b)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1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1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1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1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1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1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ack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8D681D" w:rsidRPr="003751D1" w14:paraId="5813002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D432C11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1E" w14:textId="1E2C86FC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uang 2023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1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2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2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2355857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2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2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24" w14:textId="4CC1B9C3" w:rsidR="0017685F" w:rsidRPr="00C1076A" w:rsidRDefault="00EF3FF3" w:rsidP="00A020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ooth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ovement</w:t>
            </w:r>
            <w:proofErr w:type="spellEnd"/>
          </w:p>
        </w:tc>
      </w:tr>
      <w:tr w:rsidR="008D681D" w:rsidRPr="003751D1" w14:paraId="5813002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ADA0748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26" w14:textId="2F6117C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Huisstede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2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2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2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2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2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2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2C" w14:textId="24EAF859" w:rsidR="0017685F" w:rsidRPr="00C1076A" w:rsidRDefault="007732EA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rp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unne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8D681D" w:rsidRPr="003751D1" w14:paraId="5813003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7B47E32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2E" w14:textId="51A08FAB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Ibarra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2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3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3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81289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3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3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34" w14:textId="0F3BC625" w:rsidR="0017685F" w:rsidRPr="00C1076A" w:rsidRDefault="00AD3E77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AD3E77">
              <w:rPr>
                <w:rFonts w:ascii="Times New Roman" w:eastAsia="Times New Roman" w:hAnsi="Times New Roman" w:cs="Times New Roman"/>
                <w:sz w:val="20"/>
                <w:szCs w:val="20"/>
              </w:rPr>
              <w:t>rigeminal</w:t>
            </w:r>
            <w:proofErr w:type="spellEnd"/>
            <w:r w:rsidRPr="00AD3E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ralgia</w:t>
            </w:r>
          </w:p>
        </w:tc>
      </w:tr>
      <w:tr w:rsidR="008D681D" w:rsidRPr="003751D1" w14:paraId="5813003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0B9D368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36" w14:textId="0F259B0C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Iman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3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3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3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3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3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3C" w14:textId="06B73584" w:rsidR="0017685F" w:rsidRPr="00C1076A" w:rsidRDefault="009F13C5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ooth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ovement</w:t>
            </w:r>
            <w:proofErr w:type="spellEnd"/>
          </w:p>
        </w:tc>
      </w:tr>
      <w:tr w:rsidR="008D681D" w:rsidRPr="003751D1" w14:paraId="5813004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45196EC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3E" w14:textId="3EF69226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Jajarm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3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4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4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4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4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44" w14:textId="1BA216C9" w:rsidR="0017685F" w:rsidRPr="00C1076A" w:rsidRDefault="009A3BB2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9A3B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l </w:t>
            </w:r>
            <w:proofErr w:type="spellStart"/>
            <w:r w:rsidRPr="009A3BB2">
              <w:rPr>
                <w:rFonts w:ascii="Times New Roman" w:eastAsia="Times New Roman" w:hAnsi="Times New Roman" w:cs="Times New Roman"/>
                <w:sz w:val="20"/>
                <w:szCs w:val="20"/>
              </w:rPr>
              <w:t>lichen</w:t>
            </w:r>
            <w:proofErr w:type="spellEnd"/>
            <w:r w:rsidRPr="009A3B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3BB2">
              <w:rPr>
                <w:rFonts w:ascii="Times New Roman" w:eastAsia="Times New Roman" w:hAnsi="Times New Roman" w:cs="Times New Roman"/>
                <w:sz w:val="20"/>
                <w:szCs w:val="20"/>
              </w:rPr>
              <w:t>planus</w:t>
            </w:r>
            <w:proofErr w:type="spellEnd"/>
          </w:p>
        </w:tc>
      </w:tr>
      <w:tr w:rsidR="008D681D" w:rsidRPr="003751D1" w14:paraId="5813004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9F32AAD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46" w14:textId="43BE6345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Jang 201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4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4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4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4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4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4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oin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elief</w:t>
            </w:r>
            <w:proofErr w:type="spellEnd"/>
          </w:p>
        </w:tc>
      </w:tr>
      <w:tr w:rsidR="008D681D" w:rsidRPr="003751D1" w14:paraId="5813005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96BD11D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4E" w14:textId="6D5CBA81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Javaherian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4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5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5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5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5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5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ell's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lsy</w:t>
            </w:r>
            <w:proofErr w:type="spellEnd"/>
          </w:p>
        </w:tc>
      </w:tr>
      <w:tr w:rsidR="008D681D" w:rsidRPr="003751D1" w14:paraId="5813005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E85EBF1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56" w14:textId="77060F4D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Jedlińsk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5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5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5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5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5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5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ooth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ovement</w:t>
            </w:r>
            <w:proofErr w:type="spellEnd"/>
          </w:p>
        </w:tc>
      </w:tr>
      <w:tr w:rsidR="008D681D" w:rsidRPr="003751D1" w14:paraId="5813006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77FECC6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5E" w14:textId="7C63B0BB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Ji 2023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5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6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6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44677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6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e databases were used than those specified in the PROSPERO protocol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6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6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</w:p>
        </w:tc>
      </w:tr>
      <w:tr w:rsidR="008D681D" w:rsidRPr="008A7809" w14:paraId="5813006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3C3CD8E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66" w14:textId="071B0CB9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Jiménez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6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6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6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6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6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6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astic cerebral palsy in children</w:t>
            </w:r>
          </w:p>
        </w:tc>
      </w:tr>
      <w:tr w:rsidR="008D681D" w:rsidRPr="003751D1" w14:paraId="5813007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D25FD4C" w14:textId="77777777" w:rsidR="0017685F" w:rsidRPr="00073852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6E" w14:textId="40663C59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John 2016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6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2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7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7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7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7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7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Hidradenitis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uppurativa</w:t>
            </w:r>
            <w:proofErr w:type="spellEnd"/>
          </w:p>
        </w:tc>
      </w:tr>
      <w:tr w:rsidR="008D681D" w:rsidRPr="008A7809" w14:paraId="5813007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3B98127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76" w14:textId="7EAA3B7F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Joseph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7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7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7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533192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7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7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7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ncer therapy-induced oral mucositis</w:t>
            </w:r>
          </w:p>
        </w:tc>
      </w:tr>
      <w:tr w:rsidR="008D681D" w:rsidRPr="003751D1" w14:paraId="5813008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3099378" w14:textId="77777777" w:rsidR="0017685F" w:rsidRPr="00073852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7E" w14:textId="2B5766A5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Kadhim-Saleh 2013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7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8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8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8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8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8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Neck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8D681D" w:rsidRPr="003751D1" w14:paraId="5813008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6482B94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86" w14:textId="3DA9CDC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Karlsson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8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8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8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8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8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8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eriodontitis</w:t>
            </w:r>
            <w:proofErr w:type="spellEnd"/>
          </w:p>
        </w:tc>
      </w:tr>
      <w:tr w:rsidR="008D681D" w:rsidRPr="003751D1" w14:paraId="5813009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773A731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8E" w14:textId="114176B5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Kauark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-Fontes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8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9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9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9133695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9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9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9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oxicities</w:t>
            </w:r>
            <w:proofErr w:type="spellEnd"/>
          </w:p>
        </w:tc>
      </w:tr>
      <w:tr w:rsidR="008D681D" w:rsidRPr="003751D1" w14:paraId="5813009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6C6016C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96" w14:textId="4B94CE95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Kechichian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9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9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9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9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9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9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Keratosis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ilaris</w:t>
            </w:r>
            <w:proofErr w:type="spellEnd"/>
          </w:p>
        </w:tc>
      </w:tr>
      <w:tr w:rsidR="008D681D" w:rsidRPr="008A7809" w14:paraId="581300A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D39B99F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9E" w14:textId="406A688D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Khalil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9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A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A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41214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A2" w14:textId="5AB638E0" w:rsidR="0017685F" w:rsidRPr="003F7D44" w:rsidRDefault="00DF3FC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e databases were used than those specified in the PROSPERO protocol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A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A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ncer therapy-induced oral mucositis</w:t>
            </w:r>
          </w:p>
        </w:tc>
      </w:tr>
      <w:tr w:rsidR="008D681D" w:rsidRPr="003751D1" w14:paraId="581300A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0CDFE45" w14:textId="77777777" w:rsidR="0017685F" w:rsidRPr="00073852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A6" w14:textId="5F53115D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Khan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A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A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A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567428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A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A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A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ulpotomy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eeth</w:t>
            </w:r>
            <w:proofErr w:type="spellEnd"/>
          </w:p>
        </w:tc>
      </w:tr>
      <w:tr w:rsidR="008D681D" w:rsidRPr="003751D1" w14:paraId="581300B5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ECAD6F5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AE" w14:textId="29280169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Khemiss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A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B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B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02297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B2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B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B4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urning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outh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8D681D" w:rsidRPr="003751D1" w14:paraId="581300BD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A4D6E6E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B6" w14:textId="222FAEB1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Lai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B7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B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B9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1260954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BA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e outcomes were reported in the paper compared to the protocol.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B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BC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elasma</w:t>
            </w:r>
          </w:p>
        </w:tc>
      </w:tr>
      <w:tr w:rsidR="008D681D" w:rsidRPr="003751D1" w14:paraId="581300C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E967C85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BE" w14:textId="12AB3ED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Lauxen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BF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C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C1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https://doi.</w:t>
            </w:r>
          </w:p>
          <w:p w14:paraId="581300C2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org</w:t>
            </w:r>
            <w:proofErr w:type="spellEnd"/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/10.17605/OSF.IO/HQCRP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C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C4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C5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rp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unne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8D681D" w:rsidRPr="003751D1" w14:paraId="581300C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DB7B017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C7" w14:textId="632E9930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Leal-Junior 201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C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C9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CA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C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CC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CD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Exercis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formance and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ecovery</w:t>
            </w:r>
            <w:proofErr w:type="spellEnd"/>
          </w:p>
        </w:tc>
      </w:tr>
      <w:tr w:rsidR="008D681D" w:rsidRPr="003751D1" w14:paraId="581300D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FAC3C84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CF" w14:textId="3665EFC5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Li 201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D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D1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D2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D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D4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D5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8D681D" w:rsidRPr="003751D1" w14:paraId="581300D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2494A4F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D7" w14:textId="04E4A2E1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Li 2016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D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D9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DA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D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DC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DD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rp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unne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8D681D" w:rsidRPr="003751D1" w14:paraId="581300E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61826B0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DF" w14:textId="3048DB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Li 2018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E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E1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E2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E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E4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E5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abe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ulcer</w:t>
            </w:r>
            <w:proofErr w:type="spellEnd"/>
          </w:p>
        </w:tc>
      </w:tr>
      <w:tr w:rsidR="008D681D" w:rsidRPr="003751D1" w14:paraId="581300E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EDE920D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E7" w14:textId="10FE826F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Lima 201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E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E9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EA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E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EC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ED" w14:textId="20079BCB" w:rsidR="0017685F" w:rsidRPr="00C1076A" w:rsidRDefault="00064C91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ncer-relat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ymphedema</w:t>
            </w:r>
            <w:proofErr w:type="spellEnd"/>
          </w:p>
        </w:tc>
      </w:tr>
      <w:tr w:rsidR="008D681D" w:rsidRPr="003751D1" w14:paraId="581300F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EDC6D22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EF" w14:textId="05C698B1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Lin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F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F1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F2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1464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F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F4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F5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ell’s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lsy</w:t>
            </w:r>
            <w:proofErr w:type="spellEnd"/>
          </w:p>
        </w:tc>
      </w:tr>
      <w:tr w:rsidR="008D681D" w:rsidRPr="003751D1" w14:paraId="581300F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D801A6F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F7" w14:textId="47E87FEA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Lin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F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F9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FA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576164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FB" w14:textId="4CC2B851" w:rsidR="0017685F" w:rsidRPr="007553DB" w:rsidRDefault="0043632B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e databases were used than those specified in the PROSPERO protocol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FC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FD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cut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adiatio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ermatitis</w:t>
            </w:r>
            <w:proofErr w:type="spellEnd"/>
          </w:p>
        </w:tc>
      </w:tr>
      <w:tr w:rsidR="008D681D" w:rsidRPr="003751D1" w14:paraId="5813010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4A221B9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0FF" w14:textId="546EAAFA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Liu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0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01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02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0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04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05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ndrogen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opecia</w:t>
            </w:r>
          </w:p>
        </w:tc>
      </w:tr>
      <w:tr w:rsidR="008D681D" w:rsidRPr="008A7809" w14:paraId="5813010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410A2D8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07" w14:textId="602199A8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Louzeiro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0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09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0A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913962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0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0C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0D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vent hyposalivation in patients undergoing head and neck radiotherapy</w:t>
            </w:r>
          </w:p>
        </w:tc>
      </w:tr>
      <w:tr w:rsidR="008D681D" w:rsidRPr="003751D1" w14:paraId="5813011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C688626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0F" w14:textId="03CCA1D1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Lu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1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11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12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384852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1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14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15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iche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lanus</w:t>
            </w:r>
            <w:proofErr w:type="spellEnd"/>
          </w:p>
        </w:tc>
      </w:tr>
      <w:tr w:rsidR="008D681D" w:rsidRPr="008A7809" w14:paraId="5813011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1E8463E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17" w14:textId="3DE4E9C0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Luo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1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19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1A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20074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1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1C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1D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scular performance and soreness recovery in athletes</w:t>
            </w:r>
          </w:p>
        </w:tc>
      </w:tr>
      <w:tr w:rsidR="008D681D" w:rsidRPr="003751D1" w14:paraId="5813012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ABF913E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1F" w14:textId="0A506F04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Luo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2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21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22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02872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2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24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25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ost-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perativ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end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8D681D" w:rsidRPr="003751D1" w14:paraId="5813012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1B9BDAD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27" w14:textId="7399E381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achado 2017 (a)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2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29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2A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2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2C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2D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enti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hypersensitivity</w:t>
            </w:r>
            <w:proofErr w:type="spellEnd"/>
          </w:p>
        </w:tc>
      </w:tr>
      <w:tr w:rsidR="008D681D" w:rsidRPr="003751D1" w14:paraId="5813013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5B2D2B1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2F" w14:textId="294BA2D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achado 2017 (b)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3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31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32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6036648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3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34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35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ressur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ulcers</w:t>
            </w:r>
            <w:proofErr w:type="spellEnd"/>
          </w:p>
        </w:tc>
      </w:tr>
      <w:tr w:rsidR="008D681D" w:rsidRPr="008A7809" w14:paraId="5813013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1D9C9EC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37" w14:textId="440152FF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achado 2018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3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39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3A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7056877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3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3C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3D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nagement of creatine kinase activity in general versus localized exercise</w:t>
            </w:r>
          </w:p>
        </w:tc>
      </w:tr>
      <w:tr w:rsidR="008D681D" w:rsidRPr="008A7809" w14:paraId="280DAB28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95DA34D" w14:textId="77777777" w:rsidR="002108AD" w:rsidRPr="00073852" w:rsidRDefault="002108AD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4E7412" w14:textId="1F0E1ABA" w:rsidR="002108AD" w:rsidRPr="003751D1" w:rsidRDefault="00367C74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ahintach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C7D219" w14:textId="6F1A1043" w:rsidR="002108AD" w:rsidRPr="003751D1" w:rsidRDefault="00367C74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D3D0B7" w14:textId="4769FC25" w:rsidR="002108AD" w:rsidRPr="003751D1" w:rsidRDefault="00367C74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FAC8D4" w14:textId="2A99C4B6" w:rsidR="002108AD" w:rsidRPr="001D7A0F" w:rsidRDefault="00367C74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67581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F770BD" w14:textId="4D974DA3" w:rsidR="002108AD" w:rsidRPr="003751D1" w:rsidRDefault="00367C74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ACE915" w14:textId="7515AF3E" w:rsidR="002108AD" w:rsidRPr="003751D1" w:rsidRDefault="00367C74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76D672" w14:textId="450DE3AB" w:rsidR="002108AD" w:rsidRPr="00C1076A" w:rsidRDefault="00FA5564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veolar ridge preservation after dental extraction</w:t>
            </w:r>
          </w:p>
        </w:tc>
      </w:tr>
      <w:tr w:rsidR="008D681D" w:rsidRPr="003751D1" w14:paraId="5813014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0EF4E0D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3F" w14:textId="03CAAA2E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ahmood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4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41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42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2315076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4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44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45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ncer-relat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ymphedema</w:t>
            </w:r>
            <w:proofErr w:type="spellEnd"/>
          </w:p>
        </w:tc>
      </w:tr>
      <w:tr w:rsidR="008D681D" w:rsidRPr="003751D1" w14:paraId="5813014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D3DF61B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47" w14:textId="2894BDB1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ahul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4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49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4A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394321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4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4C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4D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iche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lanus</w:t>
            </w:r>
            <w:proofErr w:type="spellEnd"/>
          </w:p>
        </w:tc>
      </w:tr>
      <w:tr w:rsidR="008D681D" w:rsidRPr="003751D1" w14:paraId="5813015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894713C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4F" w14:textId="627BF5E0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aia 201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5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51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52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5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54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55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8D681D" w:rsidRPr="003751D1" w14:paraId="5813015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F833D54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57" w14:textId="57EC4E43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alik 2023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5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59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5A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1225106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5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5C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5D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</w:tr>
      <w:tr w:rsidR="008D681D" w:rsidRPr="003751D1" w14:paraId="5813016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A02A5C0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5F" w14:textId="1FA07704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artimbianco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6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61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62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9123185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6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64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65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hilles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endinopathy</w:t>
            </w:r>
            <w:proofErr w:type="spellEnd"/>
          </w:p>
        </w:tc>
      </w:tr>
      <w:tr w:rsidR="008D681D" w:rsidRPr="003751D1" w14:paraId="5813016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3E4F5F1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67" w14:textId="343A83F4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atos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6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69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6A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1226064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6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6C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6D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urning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8D681D" w:rsidRPr="003751D1" w14:paraId="5813017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A01724B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6F" w14:textId="13471BC8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áximo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7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71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72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87091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73" w14:textId="6EAE8D20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hile the protocol focused on PBM for masticatory or mandibular function in adults aged 18–60, the review targeted burning mouth syndrome with no age, language, or date restrictions.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74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75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8D681D" w:rsidRPr="003751D1" w14:paraId="5813017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B313DEB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77" w14:textId="60403B56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elis 201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7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79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7A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7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7C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7D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8D681D" w:rsidRPr="003751D1" w14:paraId="5813018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ADDF8AA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7F" w14:textId="2AD51045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eneses-Santos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8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81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82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56786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8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ADE approach mentioned in the protocol, but it's not in the final study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84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85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gnath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</w:tr>
      <w:tr w:rsidR="008D681D" w:rsidRPr="008A7809" w14:paraId="5813018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9D3D985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87" w14:textId="71A609D3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esquita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8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89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8A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230474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8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8C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8D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esthe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uncture of dental loc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esthesia</w:t>
            </w:r>
            <w:proofErr w:type="spellEnd"/>
          </w:p>
        </w:tc>
      </w:tr>
      <w:tr w:rsidR="008D681D" w:rsidRPr="008A7809" w14:paraId="5813019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876A8C6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8F" w14:textId="49F7F4C9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ichelogiannakis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9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91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92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1230291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9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94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95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bility of orthodontic mini-screw implants</w:t>
            </w:r>
          </w:p>
        </w:tc>
      </w:tr>
      <w:tr w:rsidR="008D681D" w:rsidRPr="008A7809" w14:paraId="5813019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9ACA5FA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97" w14:textId="10C3FC24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igliorati 2013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98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2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99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9A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9B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9C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9D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al mucositis in cancer patients</w:t>
            </w:r>
          </w:p>
        </w:tc>
      </w:tr>
      <w:tr w:rsidR="008D681D" w:rsidRPr="008A7809" w14:paraId="581301A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32BC4A3" w14:textId="77777777" w:rsidR="0017685F" w:rsidRPr="003751D1" w:rsidRDefault="0017685F" w:rsidP="008D681D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9F" w14:textId="2ECF563A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ikami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A0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A1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A2" w14:textId="77777777" w:rsidR="0017685F" w:rsidRPr="001D7A0F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A3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A4" w14:textId="77777777" w:rsidR="0017685F" w:rsidRPr="003751D1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A5" w14:textId="77777777" w:rsidR="0017685F" w:rsidRPr="00C1076A" w:rsidRDefault="0017685F" w:rsidP="00365F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n-surgical and surgical periodontal therapy</w:t>
            </w:r>
          </w:p>
        </w:tc>
      </w:tr>
      <w:tr w:rsidR="00B93E83" w:rsidRPr="003751D1" w14:paraId="581301A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4B91FF7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A7" w14:textId="430B5498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inervin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A8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A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AA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453468737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AB" w14:textId="47EFC01C" w:rsidR="00B93E83" w:rsidRPr="00B93E83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656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tocol not found in the PROSPERO platform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A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AD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ry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cke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B93E83" w:rsidRPr="008A7809" w14:paraId="581301B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80E43B9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AF" w14:textId="11D65F2F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irzae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B0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B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B2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B3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B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B5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ferior alveolar nerve damage after sagittal split osteotomy</w:t>
            </w:r>
          </w:p>
        </w:tc>
      </w:tr>
      <w:tr w:rsidR="00B93E83" w:rsidRPr="003751D1" w14:paraId="581301B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53421C3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B7" w14:textId="42F7BDAB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okeem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B8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B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BA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BB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B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BD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eriodontitis</w:t>
            </w:r>
            <w:proofErr w:type="spellEnd"/>
          </w:p>
        </w:tc>
      </w:tr>
      <w:tr w:rsidR="00B93E83" w:rsidRPr="003751D1" w14:paraId="581301C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9A85DA2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BF" w14:textId="3F7F1729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Munguia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C0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C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C2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C3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C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C5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yofasci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B93E83" w:rsidRPr="003751D1" w14:paraId="581301C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D0BF45F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C7" w14:textId="7E0626D0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ajem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C8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C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CA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CB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C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CD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ndrogen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opecia</w:t>
            </w:r>
          </w:p>
        </w:tc>
      </w:tr>
      <w:tr w:rsidR="00B93E83" w:rsidRPr="008A7809" w14:paraId="581301D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928D158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CF" w14:textId="3FE617B8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ampo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 (a)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D0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D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D2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D3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D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D5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xercise capacity and muscle performance</w:t>
            </w:r>
          </w:p>
        </w:tc>
      </w:tr>
      <w:tr w:rsidR="00B93E83" w:rsidRPr="003751D1" w14:paraId="581301D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DA9AE0F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D7" w14:textId="02AE240D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ampo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 (b)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D8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D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DA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DB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D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DD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nse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uscl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oreness</w:t>
            </w:r>
            <w:proofErr w:type="spellEnd"/>
          </w:p>
        </w:tc>
      </w:tr>
      <w:tr w:rsidR="00B93E83" w:rsidRPr="008A7809" w14:paraId="581301E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49EF3E2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DF" w14:textId="5D294DEA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aterstad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E0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E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E2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7077511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E3" w14:textId="4318A895" w:rsidR="00B93E83" w:rsidRPr="008A7809" w:rsidRDefault="008A7809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78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8A780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me planned outcomes (QoL and global impression) were not reported in the review publication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E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E5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wer extremity tendinopathy or plantar fasciitis</w:t>
            </w:r>
          </w:p>
        </w:tc>
      </w:tr>
      <w:tr w:rsidR="00B93E83" w:rsidRPr="003751D1" w14:paraId="581301E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DCCAAD3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E7" w14:textId="18EF423C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avarro-Fernández 2023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E8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E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EA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1254655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EB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E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ED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gnath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</w:tr>
      <w:tr w:rsidR="00B93E83" w:rsidRPr="003751D1" w14:paraId="581301F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15040C8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EF" w14:textId="7FE362BF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ayyer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F0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F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F2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67291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F3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F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F5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ooth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ovement</w:t>
            </w:r>
            <w:proofErr w:type="spellEnd"/>
          </w:p>
        </w:tc>
      </w:tr>
      <w:tr w:rsidR="00B93E83" w:rsidRPr="003751D1" w14:paraId="581301F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FFC2799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F7" w14:textId="5015D0E8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gueira 201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F8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F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FA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FB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F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FD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endinopathy</w:t>
            </w:r>
            <w:proofErr w:type="spellEnd"/>
          </w:p>
        </w:tc>
      </w:tr>
      <w:tr w:rsidR="00B93E83" w:rsidRPr="003751D1" w14:paraId="5813020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CC1A7F1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1FF" w14:textId="62C2F86F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unes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00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0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02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124350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03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0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05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in in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end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eintervention</w:t>
            </w:r>
            <w:proofErr w:type="spellEnd"/>
          </w:p>
        </w:tc>
      </w:tr>
      <w:tr w:rsidR="00B93E83" w:rsidRPr="003751D1" w14:paraId="5813020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9A61830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07" w14:textId="2F0C65B2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bero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08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0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0A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0B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0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0D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ucositis</w:t>
            </w:r>
            <w:proofErr w:type="spellEnd"/>
          </w:p>
        </w:tc>
      </w:tr>
      <w:tr w:rsidR="00B93E83" w:rsidRPr="003751D1" w14:paraId="5813021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75CDDEC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0F" w14:textId="4A81245D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kuhara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10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1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12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9119287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13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1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15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urning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outh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B93E83" w:rsidRPr="003751D1" w14:paraId="5813021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ED3FBCC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17" w14:textId="5033D089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liveira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18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1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1A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233815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1B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1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1D" w14:textId="6EBDE07D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teoarthritis</w:t>
            </w:r>
            <w:proofErr w:type="spellEnd"/>
          </w:p>
        </w:tc>
      </w:tr>
      <w:tr w:rsidR="00B93E83" w:rsidRPr="008A7809" w14:paraId="58130226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5119105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1F" w14:textId="49372EF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lszewska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20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2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22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>
              <w:r w:rsidRPr="001D7A0F"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doi.org/10.17605/OSF.IO/6XJ7T</w:t>
              </w:r>
            </w:hyperlink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23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2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25" w14:textId="7ECEEDC5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urosensory disturbances in orthognathic surgery</w:t>
            </w:r>
          </w:p>
        </w:tc>
      </w:tr>
      <w:tr w:rsidR="00B93E83" w:rsidRPr="003751D1" w14:paraId="5813022E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FF3CC4B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27" w14:textId="140286A3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mar 201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28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2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2A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2B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2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2D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ncer-relat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ymphedema</w:t>
            </w:r>
            <w:proofErr w:type="spellEnd"/>
          </w:p>
        </w:tc>
      </w:tr>
      <w:tr w:rsidR="00B93E83" w:rsidRPr="003751D1" w14:paraId="5813023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10E5864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2F" w14:textId="4DC38691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Pacheco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30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3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32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1250106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33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3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35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al manifestations of patients</w:t>
            </w:r>
          </w:p>
          <w:p w14:paraId="58130236" w14:textId="00C79552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fected by Sars‐CoV‐2</w:t>
            </w:r>
          </w:p>
        </w:tc>
      </w:tr>
      <w:tr w:rsidR="00B93E83" w:rsidRPr="008A7809" w14:paraId="5813023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BB44015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38" w14:textId="254323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Paglion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3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3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3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8115503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3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3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3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in related to head and neck cancer treatment</w:t>
            </w:r>
          </w:p>
        </w:tc>
      </w:tr>
      <w:tr w:rsidR="00B93E83" w:rsidRPr="003751D1" w14:paraId="5813024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E68190E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40" w14:textId="4124734D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Parker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4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5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4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4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4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4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4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ental (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entistry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93E83" w:rsidRPr="003751D1" w14:paraId="5813024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BB19010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48" w14:textId="1B72519C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Parker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4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4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4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4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4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4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sof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utcomes</w:t>
            </w:r>
            <w:proofErr w:type="spellEnd"/>
          </w:p>
        </w:tc>
      </w:tr>
      <w:tr w:rsidR="00B93E83" w:rsidRPr="003751D1" w14:paraId="5813025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5FC7328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50" w14:textId="082EC9B2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Parra-Rojas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5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5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5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65329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5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ADE approach mentioned in the protocol but it's not in the final study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5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56" w14:textId="51DB1305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hemotherapy-induc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ucositis</w:t>
            </w:r>
            <w:proofErr w:type="spellEnd"/>
          </w:p>
        </w:tc>
      </w:tr>
      <w:tr w:rsidR="00B93E83" w:rsidRPr="003751D1" w14:paraId="5813025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E11AF16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58" w14:textId="1889EB39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Pavlic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5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1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5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5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5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5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5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Xerostomia</w:t>
            </w:r>
          </w:p>
        </w:tc>
      </w:tr>
      <w:tr w:rsidR="00B93E83" w:rsidRPr="003751D1" w14:paraId="5813026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6C30626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60" w14:textId="6550C5D9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Penberthy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6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2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6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6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6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6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6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Various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c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indications</w:t>
            </w:r>
            <w:proofErr w:type="spellEnd"/>
          </w:p>
        </w:tc>
      </w:tr>
      <w:tr w:rsidR="00B93E83" w:rsidRPr="003751D1" w14:paraId="5813026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3E490D2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68" w14:textId="1B6C46CB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Peng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6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3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6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6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6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6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6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ucositis</w:t>
            </w:r>
            <w:proofErr w:type="spellEnd"/>
          </w:p>
        </w:tc>
      </w:tr>
      <w:tr w:rsidR="00B93E83" w:rsidRPr="003751D1" w14:paraId="5813027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C85EAF2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70" w14:textId="48428F72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Peralta-Mamani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7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7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7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DR42017080523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74" w14:textId="62650760" w:rsidR="00B93E83" w:rsidRPr="00E65625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656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tocol not found in the PROSPERO platform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7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76" w14:textId="5EE4ED0E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adiotherapy-induc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ucositis</w:t>
            </w:r>
            <w:proofErr w:type="spellEnd"/>
          </w:p>
        </w:tc>
      </w:tr>
      <w:tr w:rsidR="00B93E83" w:rsidRPr="003751D1" w14:paraId="5813027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92EA370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78" w14:textId="23B4C678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Petrucci 201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7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7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7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7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7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7E" w14:textId="030CE910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B93E83" w:rsidRPr="003751D1" w14:paraId="5813028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F3C4AD5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80" w14:textId="34F8FE30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Petz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8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8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8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8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8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8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ressur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ulcers</w:t>
            </w:r>
            <w:proofErr w:type="spellEnd"/>
          </w:p>
        </w:tc>
      </w:tr>
      <w:tr w:rsidR="00B93E83" w:rsidRPr="003751D1" w14:paraId="5813028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F9DE0EE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88" w14:textId="37BC588D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Qadr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8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8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8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8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8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8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eriodontitis</w:t>
            </w:r>
            <w:proofErr w:type="spellEnd"/>
          </w:p>
        </w:tc>
      </w:tr>
      <w:tr w:rsidR="00B93E83" w:rsidRPr="003751D1" w14:paraId="5813029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F38998A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90" w14:textId="10E65431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adithia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9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9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9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2355737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9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9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9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ecurren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phthous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tomatitis</w:t>
            </w:r>
            <w:proofErr w:type="spellEnd"/>
          </w:p>
        </w:tc>
      </w:tr>
      <w:tr w:rsidR="00B93E83" w:rsidRPr="003751D1" w14:paraId="5813029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DE0841B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98" w14:textId="61964BA3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jai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Firouzabad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9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9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9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87916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9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9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9E" w14:textId="3C58F7AA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llerg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hinitis</w:t>
            </w:r>
            <w:proofErr w:type="spellEnd"/>
          </w:p>
        </w:tc>
      </w:tr>
      <w:tr w:rsidR="00B93E83" w:rsidRPr="003751D1" w14:paraId="581302A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6FB828A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A0" w14:textId="6414A49A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amezan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A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1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A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A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A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A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A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pin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or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injury</w:t>
            </w:r>
            <w:proofErr w:type="spellEnd"/>
          </w:p>
        </w:tc>
      </w:tr>
      <w:tr w:rsidR="00B93E83" w:rsidRPr="003751D1" w14:paraId="581302A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CCC6C5B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A8" w14:textId="7C21EEA0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ani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A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A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A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515699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AC" w14:textId="7D6D257D" w:rsidR="00B93E83" w:rsidRPr="00786A72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e databases were used than those specified in the PROSPERO protoc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272B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published study narrowed the eligibility to include only RCTs, diverging from the broader range of study designs initially planned.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A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A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implan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tability</w:t>
            </w:r>
            <w:proofErr w:type="spellEnd"/>
          </w:p>
        </w:tc>
      </w:tr>
      <w:tr w:rsidR="00B93E83" w:rsidRPr="003751D1" w14:paraId="581302B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039D920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B0" w14:textId="70E94646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ayegan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B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B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B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B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B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B6" w14:textId="7F01B2FF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teoarthritis</w:t>
            </w:r>
            <w:proofErr w:type="spellEnd"/>
          </w:p>
        </w:tc>
      </w:tr>
      <w:tr w:rsidR="00B93E83" w:rsidRPr="003751D1" w14:paraId="581302B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D7C0FD0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B8" w14:textId="774A03AE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ayegan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B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B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B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B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B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B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rp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unne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B93E83" w:rsidRPr="008A7809" w14:paraId="581302C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73F5723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C0" w14:textId="554A878F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edman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C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C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C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8099772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C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C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C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al mucositis in children with cancer</w:t>
            </w:r>
          </w:p>
        </w:tc>
      </w:tr>
      <w:tr w:rsidR="00B93E83" w:rsidRPr="003751D1" w14:paraId="581302C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406F703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C8" w14:textId="06DFD54F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eis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C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C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C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C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C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C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egeneratio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  <w:proofErr w:type="spellEnd"/>
          </w:p>
        </w:tc>
      </w:tr>
      <w:tr w:rsidR="00B93E83" w:rsidRPr="003751D1" w14:paraId="581302D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DFE55BD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D0" w14:textId="5D3B7B84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en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D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D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D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D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D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D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B93E83" w:rsidRPr="003751D1" w14:paraId="581302D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BCD77C8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D8" w14:textId="004114F4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en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D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D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D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D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D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D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urgic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iodont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</w:p>
        </w:tc>
      </w:tr>
      <w:tr w:rsidR="00B93E83" w:rsidRPr="008A7809" w14:paraId="581302E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41AE1FA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E0" w14:textId="197AB914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ibeiro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E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E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E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33241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E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E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E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erostomia patients undergoing head and neck radiotherapy</w:t>
            </w:r>
          </w:p>
        </w:tc>
      </w:tr>
      <w:tr w:rsidR="00B93E83" w:rsidRPr="003751D1" w14:paraId="581302E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5E82B7B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E8" w14:textId="2B6612B3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icci 201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E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E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E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E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E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E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Fibromyalgia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B93E83" w:rsidRPr="003751D1" w14:paraId="581302F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C3C8BDB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F0" w14:textId="0A3E1F1F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ocha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F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F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F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1231565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F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F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F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adiodermatitis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  <w:proofErr w:type="spellEnd"/>
          </w:p>
        </w:tc>
      </w:tr>
      <w:tr w:rsidR="00B93E83" w:rsidRPr="003751D1" w14:paraId="581302F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16624C6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F8" w14:textId="6A9C834E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uiz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F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F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F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9154002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F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F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2F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iche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lanus</w:t>
            </w:r>
            <w:proofErr w:type="spellEnd"/>
          </w:p>
        </w:tc>
      </w:tr>
      <w:tr w:rsidR="00B93E83" w:rsidRPr="003751D1" w14:paraId="5813030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E56E126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00" w14:textId="097D133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adeghian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0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0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0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55515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04" w14:textId="5A0FDE1E" w:rsidR="00B93E83" w:rsidRPr="00F21C2E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21C2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e databases used than originally planned.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0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0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egeneration</w:t>
            </w:r>
            <w:proofErr w:type="spellEnd"/>
          </w:p>
        </w:tc>
      </w:tr>
      <w:tr w:rsidR="00B93E83" w:rsidRPr="003751D1" w14:paraId="5813030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853B006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08" w14:textId="29FE3568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ain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0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2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0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0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0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0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0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sseointegratio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dent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implants</w:t>
            </w:r>
            <w:proofErr w:type="spellEnd"/>
          </w:p>
        </w:tc>
      </w:tr>
      <w:tr w:rsidR="00B93E83" w:rsidRPr="003751D1" w14:paraId="5813031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F10BE8E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10" w14:textId="1E766516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alehpour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1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1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1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1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1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1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ognitiv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formance</w:t>
            </w:r>
          </w:p>
        </w:tc>
      </w:tr>
      <w:tr w:rsidR="00B93E83" w:rsidRPr="003751D1" w14:paraId="5813031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D12DD8A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18" w14:textId="1A515411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aneja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1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1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1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1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1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1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eri‐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implan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ucositis</w:t>
            </w:r>
            <w:proofErr w:type="spellEnd"/>
          </w:p>
        </w:tc>
      </w:tr>
      <w:tr w:rsidR="00B93E83" w:rsidRPr="003751D1" w14:paraId="5813032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4ADB015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20" w14:textId="7A8753FB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alajegheh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2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2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2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2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2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2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Rheumatoi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arthritis</w:t>
            </w:r>
            <w:proofErr w:type="spellEnd"/>
          </w:p>
        </w:tc>
      </w:tr>
      <w:tr w:rsidR="00B93E83" w:rsidRPr="008A7809" w14:paraId="5813032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DD17B87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28" w14:textId="22CF8296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ales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2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2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2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68625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2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2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2E" w14:textId="46F100B9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emo/radiotherapy-induced oral mucositis</w:t>
            </w:r>
          </w:p>
        </w:tc>
      </w:tr>
      <w:tr w:rsidR="00B93E83" w:rsidRPr="003751D1" w14:paraId="5813033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61A8B7A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30" w14:textId="62B3C85D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antinon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3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1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3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3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6041899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3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3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3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axillofaci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efects</w:t>
            </w:r>
            <w:proofErr w:type="spellEnd"/>
          </w:p>
        </w:tc>
      </w:tr>
      <w:tr w:rsidR="00B93E83" w:rsidRPr="003751D1" w14:paraId="5813033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264B0A0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38" w14:textId="562E89AE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antos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3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3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3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9132297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3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3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3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abe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ulcers</w:t>
            </w:r>
            <w:proofErr w:type="spellEnd"/>
          </w:p>
        </w:tc>
      </w:tr>
      <w:tr w:rsidR="00B93E83" w:rsidRPr="003751D1" w14:paraId="5813034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A62AA0A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40" w14:textId="3B4BEA2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eyyed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4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4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4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4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4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4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ostoperativ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endodon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B93E83" w:rsidRPr="003751D1" w14:paraId="5813034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1062E40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48" w14:textId="45BCA4AC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hadid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4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4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4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4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4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4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implants</w:t>
            </w:r>
            <w:proofErr w:type="spellEnd"/>
          </w:p>
        </w:tc>
      </w:tr>
      <w:tr w:rsidR="00B93E83" w:rsidRPr="003751D1" w14:paraId="5813035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6B4B076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50" w14:textId="5D7398AB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hafaee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5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5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5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5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5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5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veolar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steitis</w:t>
            </w:r>
            <w:proofErr w:type="spellEnd"/>
          </w:p>
        </w:tc>
      </w:tr>
      <w:tr w:rsidR="00B93E83" w:rsidRPr="003751D1" w14:paraId="5813035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2A2BF27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58" w14:textId="0688A15A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han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5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3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5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5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62721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5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5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5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enti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hypersensitivity</w:t>
            </w:r>
            <w:proofErr w:type="spellEnd"/>
          </w:p>
        </w:tc>
      </w:tr>
      <w:tr w:rsidR="00B93E83" w:rsidRPr="003751D1" w14:paraId="5813036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D1D2C0E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60" w14:textId="1D742E33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hukla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6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6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6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6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6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6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B93E83" w:rsidRPr="003751D1" w14:paraId="5813036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0407F7B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68" w14:textId="0C0BEAEF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ims 201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6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5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6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6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6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6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6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te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epicondylitis</w:t>
            </w:r>
            <w:proofErr w:type="spellEnd"/>
          </w:p>
        </w:tc>
      </w:tr>
      <w:tr w:rsidR="00B93E83" w:rsidRPr="003751D1" w14:paraId="5813037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7FE600E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70" w14:textId="21B280A8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lot 201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7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7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7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7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7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7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urgic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iodont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herapy</w:t>
            </w:r>
            <w:proofErr w:type="spellEnd"/>
          </w:p>
        </w:tc>
      </w:tr>
      <w:tr w:rsidR="00B93E83" w:rsidRPr="003751D1" w14:paraId="5813037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9505A9E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78" w14:textId="58E6CCEC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moot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7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7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7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7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7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7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cancer-related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ymphedema</w:t>
            </w:r>
            <w:proofErr w:type="spellEnd"/>
          </w:p>
        </w:tc>
      </w:tr>
      <w:tr w:rsidR="00B93E83" w:rsidRPr="003751D1" w14:paraId="5813038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F77C366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80" w14:textId="62382888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obol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8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8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8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8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8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8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yopia</w:t>
            </w:r>
            <w:proofErr w:type="spellEnd"/>
          </w:p>
        </w:tc>
      </w:tr>
      <w:tr w:rsidR="00B93E83" w:rsidRPr="003751D1" w14:paraId="5813038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D4ABCDE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88" w14:textId="6B92E43C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obral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8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8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8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9131016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8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8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8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yofasci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mporomandibular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</w:p>
        </w:tc>
      </w:tr>
      <w:tr w:rsidR="00B93E83" w:rsidRPr="003751D1" w14:paraId="5813039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94D3CBB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90" w14:textId="1EEC462F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oh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9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9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9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28626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9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9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9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liche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lanus</w:t>
            </w:r>
            <w:proofErr w:type="spellEnd"/>
          </w:p>
        </w:tc>
      </w:tr>
      <w:tr w:rsidR="00B93E83" w:rsidRPr="003751D1" w14:paraId="5813039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D182084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98" w14:textId="4C17EE2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tausholm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9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2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9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9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6035587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9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9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9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</w:tr>
      <w:tr w:rsidR="00B93E83" w:rsidRPr="008A7809" w14:paraId="581303A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391A56E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A0" w14:textId="7EBE3F5C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un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A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A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A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475312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A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A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A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eft lip or/and palate scarring</w:t>
            </w:r>
          </w:p>
        </w:tc>
      </w:tr>
      <w:tr w:rsidR="00B93E83" w:rsidRPr="008A7809" w14:paraId="581303A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2EA0826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A8" w14:textId="609583B1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un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A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A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A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532988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A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A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A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ealth indicators in obese patients</w:t>
            </w:r>
          </w:p>
        </w:tc>
      </w:tr>
      <w:tr w:rsidR="00B93E83" w:rsidRPr="003751D1" w14:paraId="581303B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AE587DA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B0" w14:textId="5D2A4D54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Sussmilch-Leitch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B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B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B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B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B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B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hilles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endinopathy</w:t>
            </w:r>
            <w:proofErr w:type="spellEnd"/>
          </w:p>
        </w:tc>
      </w:tr>
      <w:tr w:rsidR="00B93E83" w:rsidRPr="003751D1" w14:paraId="581303B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D99562B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B8" w14:textId="0F4BE4E8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Taberner-Vallverdú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B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B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B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B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B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B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ry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cket</w:t>
            </w:r>
          </w:p>
        </w:tc>
      </w:tr>
      <w:tr w:rsidR="00B93E83" w:rsidRPr="003751D1" w14:paraId="581303C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8D19043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C0" w14:textId="10B3B273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Taha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C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C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C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C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C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C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ki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Wounds</w:t>
            </w:r>
            <w:proofErr w:type="spellEnd"/>
          </w:p>
        </w:tc>
      </w:tr>
      <w:tr w:rsidR="00B93E83" w:rsidRPr="003751D1" w14:paraId="581303C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D597F5B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C8" w14:textId="22CD699D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Tallur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C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C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C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C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C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C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Tinnitus</w:t>
            </w:r>
            <w:proofErr w:type="spellEnd"/>
          </w:p>
        </w:tc>
      </w:tr>
      <w:tr w:rsidR="00B93E83" w:rsidRPr="008A7809" w14:paraId="581303D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69E8979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D0" w14:textId="32349756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Tan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D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D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D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OS </w:t>
            </w:r>
            <w:proofErr w:type="spellStart"/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guideline</w:t>
            </w:r>
            <w:proofErr w:type="spellEnd"/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technical</w:t>
            </w:r>
            <w:proofErr w:type="spellEnd"/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port.2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D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D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D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irsutism in women with polycystic ovarian syndrome</w:t>
            </w:r>
          </w:p>
        </w:tc>
      </w:tr>
      <w:tr w:rsidR="00B93E83" w:rsidRPr="003751D1" w14:paraId="581303D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F9ADDE3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D8" w14:textId="50448478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Tchande-Fossuo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D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D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D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5029825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D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D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DE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Diabetic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ulcer</w:t>
            </w:r>
            <w:proofErr w:type="spellEnd"/>
          </w:p>
        </w:tc>
      </w:tr>
      <w:tr w:rsidR="00B93E83" w:rsidRPr="003751D1" w14:paraId="581303E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1EA80F2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E0" w14:textId="307349FF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Tehran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E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E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E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E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E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E6" w14:textId="77777777" w:rsidR="00B93E83" w:rsidRPr="00C1076A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Myofascial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neck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076A">
              <w:rPr>
                <w:rFonts w:ascii="Times New Roman" w:eastAsia="Times New Roman" w:hAnsi="Times New Roman" w:cs="Times New Roman"/>
                <w:sz w:val="20"/>
                <w:szCs w:val="20"/>
              </w:rPr>
              <w:t>syndrom</w:t>
            </w:r>
            <w:proofErr w:type="spellEnd"/>
          </w:p>
        </w:tc>
      </w:tr>
      <w:tr w:rsidR="00B93E83" w:rsidRPr="008A7809" w14:paraId="581303E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715EA32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E8" w14:textId="18699F6D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Telles-Araujo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E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E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E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503264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E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e databases were used than those specified in the PROSPERO protocol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E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E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lfactory and gustatory dysfunction post-COVID-19</w:t>
            </w:r>
          </w:p>
        </w:tc>
      </w:tr>
      <w:tr w:rsidR="00B93E83" w:rsidRPr="003751D1" w14:paraId="581303F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AADC18D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F0" w14:textId="6688017B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Tengrungsun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F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3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F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F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F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F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F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ofacial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B93E83" w:rsidRPr="008A7809" w14:paraId="581303F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86BFF19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F8" w14:textId="3BD1530D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Tomazoni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F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F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F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F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F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3F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n-specific low back pain</w:t>
            </w:r>
          </w:p>
        </w:tc>
      </w:tr>
      <w:tr w:rsidR="00B93E83" w:rsidRPr="008A7809" w14:paraId="5813040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636A617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00" w14:textId="3229BCA4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Toopalle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0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(n=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0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0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0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0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0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operative pain and endodontic retreatment</w:t>
            </w:r>
          </w:p>
        </w:tc>
      </w:tr>
      <w:tr w:rsidR="00B93E83" w:rsidRPr="003751D1" w14:paraId="5813040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74658EB8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08" w14:textId="3A629E74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Tournavitis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0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(n=2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0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0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1252489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0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0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0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B93E83" w:rsidRPr="003751D1" w14:paraId="5813041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72A9D8C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10" w14:textId="78FCD955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Tripod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1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1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1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1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202508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1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1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1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Tendinopathy</w:t>
            </w:r>
            <w:proofErr w:type="spellEnd"/>
          </w:p>
        </w:tc>
      </w:tr>
      <w:tr w:rsidR="00B93E83" w:rsidRPr="003751D1" w14:paraId="5813041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61CBC4C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18" w14:textId="680D6D08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Tumilty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1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1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1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1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1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1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Tendinopathy</w:t>
            </w:r>
            <w:proofErr w:type="spellEnd"/>
          </w:p>
        </w:tc>
      </w:tr>
      <w:tr w:rsidR="00B93E83" w:rsidRPr="003751D1" w14:paraId="5813042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EEA7271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20" w14:textId="2760FD84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Tuner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2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3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2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2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2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2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2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B93E83" w:rsidRPr="003751D1" w14:paraId="5813042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855E094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28" w14:textId="569FB7AA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Ullah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2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2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2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2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2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2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Myopia</w:t>
            </w:r>
            <w:proofErr w:type="spellEnd"/>
          </w:p>
        </w:tc>
      </w:tr>
      <w:tr w:rsidR="00B93E83" w:rsidRPr="003751D1" w14:paraId="5813043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2EB712A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30" w14:textId="54E7FD40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Vale 201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3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3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3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3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3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3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Aphthous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ulcers</w:t>
            </w:r>
            <w:proofErr w:type="spellEnd"/>
          </w:p>
        </w:tc>
      </w:tr>
      <w:tr w:rsidR="00B93E83" w:rsidRPr="003751D1" w14:paraId="5813043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39E1A00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38" w14:textId="6FED7493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Vande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3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3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3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1249393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3C" w14:textId="08E33EFC" w:rsidR="00B93E83" w:rsidRPr="006D1FB1" w:rsidRDefault="006D1FB1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D1F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ADE assessment is mentioned in protocol and not presented in the final publication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3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3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al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implants</w:t>
            </w:r>
            <w:proofErr w:type="spellEnd"/>
          </w:p>
        </w:tc>
      </w:tr>
      <w:tr w:rsidR="00B93E83" w:rsidRPr="003751D1" w14:paraId="5813044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B3B9186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40" w14:textId="28088DFB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Vanin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4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3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4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4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502401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4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4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4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Muscular performance</w:t>
            </w:r>
          </w:p>
        </w:tc>
      </w:tr>
      <w:tr w:rsidR="00B93E83" w:rsidRPr="003751D1" w14:paraId="5813044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831704F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48" w14:textId="2E7DB910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Viecel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4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4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4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78792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4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4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4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Pressure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juries</w:t>
            </w:r>
          </w:p>
        </w:tc>
      </w:tr>
      <w:tr w:rsidR="00B93E83" w:rsidRPr="003751D1" w14:paraId="5813045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692F0A2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50" w14:textId="7CA1CF19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Vlassov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6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5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5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5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5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5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5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Tuberculosis</w:t>
            </w:r>
            <w:proofErr w:type="spellEnd"/>
          </w:p>
        </w:tc>
      </w:tr>
      <w:tr w:rsidR="00B93E83" w:rsidRPr="003751D1" w14:paraId="5813045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4E14962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58" w14:textId="68378474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Vrijman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5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5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5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5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5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5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Hypertrophic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scars</w:t>
            </w:r>
            <w:proofErr w:type="spellEnd"/>
          </w:p>
        </w:tc>
      </w:tr>
      <w:tr w:rsidR="00B93E83" w:rsidRPr="003751D1" w14:paraId="5813046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257A9B5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60" w14:textId="79FE783D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Wang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6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6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6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6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6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6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ar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fasciitis</w:t>
            </w:r>
            <w:proofErr w:type="spellEnd"/>
          </w:p>
        </w:tc>
      </w:tr>
      <w:tr w:rsidR="00B93E83" w:rsidRPr="003751D1" w14:paraId="5813046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D05A727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68" w14:textId="210662B6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Weber 2016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6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10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6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6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6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6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6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Osteonecrosis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jaw</w:t>
            </w:r>
            <w:proofErr w:type="spellEnd"/>
          </w:p>
        </w:tc>
      </w:tr>
      <w:tr w:rsidR="00B93E83" w:rsidRPr="008A7809" w14:paraId="5813047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13F891A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70" w14:textId="15ADA27E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Wei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7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7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7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8217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7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7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7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pper lip scars in cleft lip patients</w:t>
            </w:r>
          </w:p>
        </w:tc>
      </w:tr>
      <w:tr w:rsidR="00B93E83" w:rsidRPr="003751D1" w14:paraId="5813047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1A32040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78" w14:textId="4EEC7DCE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Winters 2013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7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7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7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7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7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7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bial stress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B93E83" w:rsidRPr="003751D1" w14:paraId="5813048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3F3F6BED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80" w14:textId="4F991820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Wu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8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8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8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8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8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8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B93E83" w:rsidRPr="008A7809" w14:paraId="5813048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3529BE2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88" w14:textId="2D0C7E36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Xiaoting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8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8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8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8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8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8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in during fixed orthodontic appliance</w:t>
            </w:r>
          </w:p>
        </w:tc>
      </w:tr>
      <w:tr w:rsidR="00B93E83" w:rsidRPr="003751D1" w14:paraId="5813049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896906E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90" w14:textId="09D9EE45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Xu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9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31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9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9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9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9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9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  <w:tr w:rsidR="00B93E83" w:rsidRPr="003751D1" w14:paraId="5813049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CFD8769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98" w14:textId="474DC14D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adav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9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9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9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53098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9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9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9E" w14:textId="68DED5F2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ntar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fasciitis</w:t>
            </w:r>
            <w:proofErr w:type="spellEnd"/>
          </w:p>
        </w:tc>
      </w:tr>
      <w:tr w:rsidR="00B93E83" w:rsidRPr="003751D1" w14:paraId="581304A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36B10DB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A0" w14:textId="316ED195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avagal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A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A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A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9121465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A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A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A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tooth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movement</w:t>
            </w:r>
            <w:proofErr w:type="spellEnd"/>
          </w:p>
        </w:tc>
      </w:tr>
      <w:tr w:rsidR="00B93E83" w:rsidRPr="008A7809" w14:paraId="581304A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ECD885B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A8" w14:textId="31803712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A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A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A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51983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A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A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A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in perception in local anaesthesia infiltration</w:t>
            </w:r>
          </w:p>
        </w:tc>
      </w:tr>
      <w:tr w:rsidR="00B93E83" w:rsidRPr="003751D1" w14:paraId="581304B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262CBB1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B0" w14:textId="4DC7BB21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h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B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9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B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B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17079531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B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B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B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Fibromyalgia</w:t>
            </w:r>
            <w:proofErr w:type="spellEnd"/>
          </w:p>
        </w:tc>
      </w:tr>
      <w:tr w:rsidR="00B93E83" w:rsidRPr="003751D1" w14:paraId="581304B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769E419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B8" w14:textId="56DF165D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oussef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B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B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B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10702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BC" w14:textId="613F1107" w:rsidR="00B93E83" w:rsidRPr="00710B65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10B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ochrane </w:t>
            </w:r>
            <w:proofErr w:type="spellStart"/>
            <w:r w:rsidRPr="00710B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oB</w:t>
            </w:r>
            <w:proofErr w:type="spellEnd"/>
            <w:r w:rsidRPr="00710B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 tool was planned; NIH tool was used instead.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B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B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Myopia</w:t>
            </w:r>
            <w:proofErr w:type="spellEnd"/>
          </w:p>
        </w:tc>
      </w:tr>
      <w:tr w:rsidR="00B93E83" w:rsidRPr="003751D1" w14:paraId="581304C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7C1588B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C0" w14:textId="4D5A2EC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Zadik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C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3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C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C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C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C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C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mucositis</w:t>
            </w:r>
            <w:proofErr w:type="spellEnd"/>
          </w:p>
        </w:tc>
      </w:tr>
      <w:tr w:rsidR="00B93E83" w:rsidRPr="003751D1" w14:paraId="581304C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8884B1A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C8" w14:textId="357C9C63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Zayed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C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C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C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C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C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C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al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Implant</w:t>
            </w:r>
            <w:proofErr w:type="spellEnd"/>
          </w:p>
        </w:tc>
      </w:tr>
      <w:tr w:rsidR="00B93E83" w:rsidRPr="008A7809" w14:paraId="581304D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87D6F43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D0" w14:textId="30AF8491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Zeng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D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6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D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D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D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D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D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gnitive function in TBI patients</w:t>
            </w:r>
          </w:p>
        </w:tc>
      </w:tr>
      <w:tr w:rsidR="00B93E83" w:rsidRPr="003751D1" w14:paraId="581304D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9825B1C" w14:textId="77777777" w:rsidR="00B93E83" w:rsidRPr="00073852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D8" w14:textId="009E71DA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Zhang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D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D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D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D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D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D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Burning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mouth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syndrome</w:t>
            </w:r>
            <w:proofErr w:type="spellEnd"/>
          </w:p>
        </w:tc>
      </w:tr>
      <w:tr w:rsidR="00B93E83" w:rsidRPr="003751D1" w14:paraId="581304E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47DEA6B7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E0" w14:textId="7172456F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Zhang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E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7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E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E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82953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E4" w14:textId="7C5CA9C2" w:rsidR="00B93E83" w:rsidRPr="00AB61CD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B61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ey literature databases were not included as plann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AB61C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“Success rate” added post hoc as secondary outcome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E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E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Mini-implant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stability</w:t>
            </w:r>
            <w:proofErr w:type="spellEnd"/>
          </w:p>
        </w:tc>
      </w:tr>
      <w:tr w:rsidR="00B93E83" w:rsidRPr="003751D1" w14:paraId="581304E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65054D0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E8" w14:textId="5213A290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Zhang 2024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E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8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E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E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3491993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E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E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E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Diabetic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ulcers</w:t>
            </w:r>
            <w:proofErr w:type="spellEnd"/>
          </w:p>
        </w:tc>
      </w:tr>
      <w:tr w:rsidR="00B93E83" w:rsidRPr="003751D1" w14:paraId="581304F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57514E7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F0" w14:textId="37A30EA1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Zhao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F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F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F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F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F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F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iodontal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</w:tr>
      <w:tr w:rsidR="00B93E83" w:rsidRPr="003751D1" w14:paraId="581304F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7518086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F8" w14:textId="14A349C3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Zheng 2023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F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F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F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F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F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4F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miniscrew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stability</w:t>
            </w:r>
            <w:proofErr w:type="spellEnd"/>
          </w:p>
        </w:tc>
      </w:tr>
      <w:tr w:rsidR="00B93E83" w:rsidRPr="003751D1" w14:paraId="5813050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5A9430BB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00" w14:textId="7A92535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Zhi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0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5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0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0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75620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0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0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06" w14:textId="4D0E4330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Orthodontic-related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</w:tr>
      <w:tr w:rsidR="00B93E83" w:rsidRPr="003751D1" w14:paraId="5813050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1C4B50BC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08" w14:textId="29116B3A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Zhou 2021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0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1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0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0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87595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0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0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0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Diabetic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ulcers</w:t>
            </w:r>
            <w:proofErr w:type="spellEnd"/>
          </w:p>
        </w:tc>
      </w:tr>
      <w:tr w:rsidR="00B93E83" w:rsidRPr="003751D1" w14:paraId="5813051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807D8F0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10" w14:textId="31461106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Zhu 2022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1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13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1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1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1267596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14" w14:textId="3968F2C5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cluded 10 cognitive scales in the protocol, and 2 in the final study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1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1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  <w:proofErr w:type="spellEnd"/>
          </w:p>
        </w:tc>
      </w:tr>
      <w:tr w:rsidR="00B93E83" w:rsidRPr="003751D1" w14:paraId="5813051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69E85BE3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18" w14:textId="32BBCE5C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Zhu 2025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1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 (n=24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1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1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4552832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1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1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1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Cognitive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function</w:t>
            </w:r>
            <w:proofErr w:type="spellEnd"/>
          </w:p>
        </w:tc>
      </w:tr>
      <w:tr w:rsidR="00B93E83" w:rsidRPr="003751D1" w14:paraId="58130527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0B7F7AC1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20" w14:textId="0FD2226D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Zuccaro 2017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21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RSI (n=1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22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23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24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25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26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Hypertrophic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burn</w:t>
            </w:r>
            <w:proofErr w:type="spellEnd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scars</w:t>
            </w:r>
            <w:proofErr w:type="spellEnd"/>
          </w:p>
        </w:tc>
      </w:tr>
      <w:tr w:rsidR="00B93E83" w:rsidRPr="003751D1" w14:paraId="5813052F" w14:textId="77777777" w:rsidTr="00752B44">
        <w:trPr>
          <w:trHeight w:val="20"/>
          <w:jc w:val="center"/>
        </w:trPr>
        <w:tc>
          <w:tcPr>
            <w:tcW w:w="426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</w:tcPr>
          <w:p w14:paraId="269AAED0" w14:textId="77777777" w:rsidR="00B93E83" w:rsidRPr="003751D1" w:rsidRDefault="00B93E83" w:rsidP="00B93E83">
            <w:pPr>
              <w:pStyle w:val="PargrafodaLista"/>
              <w:numPr>
                <w:ilvl w:val="0"/>
                <w:numId w:val="2"/>
              </w:numPr>
              <w:spacing w:line="240" w:lineRule="auto"/>
              <w:ind w:left="-2" w:firstLin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28" w14:textId="33ED030C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Zwiri</w:t>
            </w:r>
            <w:proofErr w:type="spellEnd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843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29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RCT/NRSI (n=32)</w:t>
            </w:r>
          </w:p>
        </w:tc>
        <w:tc>
          <w:tcPr>
            <w:tcW w:w="99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2A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2B" w14:textId="77777777" w:rsidR="00B93E83" w:rsidRPr="001D7A0F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A0F">
              <w:rPr>
                <w:rFonts w:ascii="Times New Roman" w:eastAsia="Times New Roman" w:hAnsi="Times New Roman" w:cs="Times New Roman"/>
                <w:sz w:val="20"/>
                <w:szCs w:val="20"/>
              </w:rPr>
              <w:t>CRD42020177562</w:t>
            </w:r>
          </w:p>
        </w:tc>
        <w:tc>
          <w:tcPr>
            <w:tcW w:w="3412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2C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2D" w14:textId="77777777" w:rsidR="00B93E83" w:rsidRPr="003751D1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iew </w:t>
            </w:r>
            <w:proofErr w:type="spellStart"/>
            <w:r w:rsidRPr="003751D1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825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3052E" w14:textId="77777777" w:rsidR="00B93E83" w:rsidRPr="0091381C" w:rsidRDefault="00B93E83" w:rsidP="00B93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mporomandibular joint </w:t>
            </w:r>
            <w:proofErr w:type="spellStart"/>
            <w:r w:rsidRPr="0091381C">
              <w:rPr>
                <w:rFonts w:ascii="Times New Roman" w:eastAsia="Times New Roman" w:hAnsi="Times New Roman" w:cs="Times New Roman"/>
                <w:sz w:val="20"/>
                <w:szCs w:val="20"/>
              </w:rPr>
              <w:t>disorders</w:t>
            </w:r>
            <w:proofErr w:type="spellEnd"/>
          </w:p>
        </w:tc>
      </w:tr>
    </w:tbl>
    <w:p w14:paraId="58130530" w14:textId="6123B104" w:rsidR="00630EEC" w:rsidRPr="00316B39" w:rsidRDefault="00316B39" w:rsidP="00316B39">
      <w:pPr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316B39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>N</w:t>
      </w:r>
      <w:r w:rsidRPr="00316B39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: number of included studies, </w:t>
      </w:r>
      <w:r w:rsidRPr="00316B39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>NIH</w:t>
      </w:r>
      <w:r w:rsidRPr="00316B39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: National Institutes of Health, </w:t>
      </w:r>
      <w:r w:rsidRPr="00316B39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>NRSI</w:t>
      </w:r>
      <w:r w:rsidRPr="00316B39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: non-randomized studies of intervention, </w:t>
      </w:r>
      <w:r w:rsidRPr="00316B39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>PCOS</w:t>
      </w:r>
      <w:r w:rsidRPr="00316B39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: International Evidence-Based Guideline for the Assessment and Management of Polycystic Ovary Syndrome, </w:t>
      </w:r>
      <w:r w:rsidRPr="00316B39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>QoL</w:t>
      </w:r>
      <w:r w:rsidRPr="00316B39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: quality of life, </w:t>
      </w:r>
      <w:r w:rsidRPr="00316B39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>RCT</w:t>
      </w:r>
      <w:r w:rsidRPr="00316B39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: randomized clinical trial, </w:t>
      </w:r>
      <w:proofErr w:type="spellStart"/>
      <w:r w:rsidRPr="00316B39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>RoB</w:t>
      </w:r>
      <w:proofErr w:type="spellEnd"/>
      <w:r w:rsidRPr="00316B39">
        <w:rPr>
          <w:rFonts w:ascii="Times New Roman" w:eastAsia="Times New Roman" w:hAnsi="Times New Roman" w:cs="Times New Roman"/>
          <w:sz w:val="18"/>
          <w:szCs w:val="18"/>
          <w:lang w:val="en-GB"/>
        </w:rPr>
        <w:t>: risk of bias.</w:t>
      </w:r>
    </w:p>
    <w:sectPr w:rsidR="00630EEC" w:rsidRPr="00316B39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3716B5"/>
    <w:multiLevelType w:val="hybridMultilevel"/>
    <w:tmpl w:val="AD2E302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866070"/>
    <w:multiLevelType w:val="hybridMultilevel"/>
    <w:tmpl w:val="BE508528"/>
    <w:lvl w:ilvl="0" w:tplc="4DA8882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7674256">
    <w:abstractNumId w:val="0"/>
  </w:num>
  <w:num w:numId="2" w16cid:durableId="12627566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EEC"/>
    <w:rsid w:val="00012AA3"/>
    <w:rsid w:val="0001752C"/>
    <w:rsid w:val="0005520D"/>
    <w:rsid w:val="00064C91"/>
    <w:rsid w:val="00073852"/>
    <w:rsid w:val="000822D3"/>
    <w:rsid w:val="000A0864"/>
    <w:rsid w:val="000A5F59"/>
    <w:rsid w:val="000B33D9"/>
    <w:rsid w:val="000D502B"/>
    <w:rsid w:val="000D7920"/>
    <w:rsid w:val="000E1C59"/>
    <w:rsid w:val="000F1051"/>
    <w:rsid w:val="00117C46"/>
    <w:rsid w:val="00122AF0"/>
    <w:rsid w:val="0016151C"/>
    <w:rsid w:val="00162366"/>
    <w:rsid w:val="00167347"/>
    <w:rsid w:val="0017685F"/>
    <w:rsid w:val="001866C6"/>
    <w:rsid w:val="00187B6E"/>
    <w:rsid w:val="001A2EE0"/>
    <w:rsid w:val="001A371F"/>
    <w:rsid w:val="001B0D7C"/>
    <w:rsid w:val="001C21D5"/>
    <w:rsid w:val="001C6B90"/>
    <w:rsid w:val="001C6D07"/>
    <w:rsid w:val="001D7A0F"/>
    <w:rsid w:val="001F3030"/>
    <w:rsid w:val="002108AD"/>
    <w:rsid w:val="00212A6D"/>
    <w:rsid w:val="00216835"/>
    <w:rsid w:val="00220496"/>
    <w:rsid w:val="00245A3B"/>
    <w:rsid w:val="00251347"/>
    <w:rsid w:val="00272B77"/>
    <w:rsid w:val="0029743B"/>
    <w:rsid w:val="002B525B"/>
    <w:rsid w:val="002C760D"/>
    <w:rsid w:val="0030547C"/>
    <w:rsid w:val="00314E6E"/>
    <w:rsid w:val="00316B39"/>
    <w:rsid w:val="00320122"/>
    <w:rsid w:val="003210CC"/>
    <w:rsid w:val="00353473"/>
    <w:rsid w:val="00355FBD"/>
    <w:rsid w:val="00357810"/>
    <w:rsid w:val="00365FC1"/>
    <w:rsid w:val="00367C74"/>
    <w:rsid w:val="003751D1"/>
    <w:rsid w:val="00387BDC"/>
    <w:rsid w:val="00392100"/>
    <w:rsid w:val="003B4C6C"/>
    <w:rsid w:val="003B5005"/>
    <w:rsid w:val="003D7A17"/>
    <w:rsid w:val="003E330D"/>
    <w:rsid w:val="003E3891"/>
    <w:rsid w:val="003F7D44"/>
    <w:rsid w:val="004026C5"/>
    <w:rsid w:val="00406914"/>
    <w:rsid w:val="0041201D"/>
    <w:rsid w:val="00426F2A"/>
    <w:rsid w:val="0043632B"/>
    <w:rsid w:val="004702E1"/>
    <w:rsid w:val="00487230"/>
    <w:rsid w:val="00496978"/>
    <w:rsid w:val="004A2DD4"/>
    <w:rsid w:val="004B453B"/>
    <w:rsid w:val="004C6A9C"/>
    <w:rsid w:val="00513F8E"/>
    <w:rsid w:val="00516F56"/>
    <w:rsid w:val="005418CC"/>
    <w:rsid w:val="00577909"/>
    <w:rsid w:val="005820E2"/>
    <w:rsid w:val="00595DA6"/>
    <w:rsid w:val="005D078B"/>
    <w:rsid w:val="00612EC8"/>
    <w:rsid w:val="00630B1F"/>
    <w:rsid w:val="00630EEC"/>
    <w:rsid w:val="00641FD7"/>
    <w:rsid w:val="0065041D"/>
    <w:rsid w:val="006574D3"/>
    <w:rsid w:val="0067484D"/>
    <w:rsid w:val="006B3A4E"/>
    <w:rsid w:val="006C021A"/>
    <w:rsid w:val="006D1FB1"/>
    <w:rsid w:val="006D2BC2"/>
    <w:rsid w:val="006F037B"/>
    <w:rsid w:val="00710B65"/>
    <w:rsid w:val="00726300"/>
    <w:rsid w:val="0074122C"/>
    <w:rsid w:val="00747527"/>
    <w:rsid w:val="0075025E"/>
    <w:rsid w:val="00752506"/>
    <w:rsid w:val="00752B44"/>
    <w:rsid w:val="007553DB"/>
    <w:rsid w:val="007574EA"/>
    <w:rsid w:val="007732EA"/>
    <w:rsid w:val="007734AC"/>
    <w:rsid w:val="00777381"/>
    <w:rsid w:val="00777918"/>
    <w:rsid w:val="0078446B"/>
    <w:rsid w:val="00786A72"/>
    <w:rsid w:val="007A154A"/>
    <w:rsid w:val="007B215D"/>
    <w:rsid w:val="007C4EE6"/>
    <w:rsid w:val="007C6CD5"/>
    <w:rsid w:val="007F4593"/>
    <w:rsid w:val="007F59B6"/>
    <w:rsid w:val="00835E18"/>
    <w:rsid w:val="00837C50"/>
    <w:rsid w:val="00857EF5"/>
    <w:rsid w:val="00865D80"/>
    <w:rsid w:val="00865FC5"/>
    <w:rsid w:val="00865FCA"/>
    <w:rsid w:val="00873C45"/>
    <w:rsid w:val="00895B9C"/>
    <w:rsid w:val="008A7809"/>
    <w:rsid w:val="008B4951"/>
    <w:rsid w:val="008C7350"/>
    <w:rsid w:val="008D33A9"/>
    <w:rsid w:val="008D681D"/>
    <w:rsid w:val="008E186B"/>
    <w:rsid w:val="008E191F"/>
    <w:rsid w:val="0090093E"/>
    <w:rsid w:val="0091381C"/>
    <w:rsid w:val="009157B4"/>
    <w:rsid w:val="00933BFD"/>
    <w:rsid w:val="009418F6"/>
    <w:rsid w:val="009A3199"/>
    <w:rsid w:val="009A3BB2"/>
    <w:rsid w:val="009C3B06"/>
    <w:rsid w:val="009E1F04"/>
    <w:rsid w:val="009F1284"/>
    <w:rsid w:val="009F13C5"/>
    <w:rsid w:val="00A020C0"/>
    <w:rsid w:val="00A05246"/>
    <w:rsid w:val="00A13212"/>
    <w:rsid w:val="00A27792"/>
    <w:rsid w:val="00A757EA"/>
    <w:rsid w:val="00AA6840"/>
    <w:rsid w:val="00AA77E6"/>
    <w:rsid w:val="00AB0A62"/>
    <w:rsid w:val="00AB61CD"/>
    <w:rsid w:val="00AD3E77"/>
    <w:rsid w:val="00AD7B50"/>
    <w:rsid w:val="00AF243A"/>
    <w:rsid w:val="00B424F1"/>
    <w:rsid w:val="00B622DB"/>
    <w:rsid w:val="00B93E83"/>
    <w:rsid w:val="00BD0E3A"/>
    <w:rsid w:val="00BF71C0"/>
    <w:rsid w:val="00C1076A"/>
    <w:rsid w:val="00C17857"/>
    <w:rsid w:val="00C32B87"/>
    <w:rsid w:val="00C45D04"/>
    <w:rsid w:val="00C56E28"/>
    <w:rsid w:val="00C72E83"/>
    <w:rsid w:val="00C852D8"/>
    <w:rsid w:val="00C8644F"/>
    <w:rsid w:val="00CB1750"/>
    <w:rsid w:val="00CC3E2F"/>
    <w:rsid w:val="00CE4F7C"/>
    <w:rsid w:val="00CF1E28"/>
    <w:rsid w:val="00D1379E"/>
    <w:rsid w:val="00D161ED"/>
    <w:rsid w:val="00D26A2A"/>
    <w:rsid w:val="00D40847"/>
    <w:rsid w:val="00D44D01"/>
    <w:rsid w:val="00D44D87"/>
    <w:rsid w:val="00D559DC"/>
    <w:rsid w:val="00D575AC"/>
    <w:rsid w:val="00D97B6B"/>
    <w:rsid w:val="00DA3505"/>
    <w:rsid w:val="00DF3FCF"/>
    <w:rsid w:val="00E00C8F"/>
    <w:rsid w:val="00E05CEC"/>
    <w:rsid w:val="00E41921"/>
    <w:rsid w:val="00E54D76"/>
    <w:rsid w:val="00E65625"/>
    <w:rsid w:val="00E7157F"/>
    <w:rsid w:val="00ED3F32"/>
    <w:rsid w:val="00EE2C8A"/>
    <w:rsid w:val="00EF0C68"/>
    <w:rsid w:val="00EF164B"/>
    <w:rsid w:val="00EF2B2D"/>
    <w:rsid w:val="00EF3FF3"/>
    <w:rsid w:val="00EF5ABF"/>
    <w:rsid w:val="00EF79B5"/>
    <w:rsid w:val="00F14D4B"/>
    <w:rsid w:val="00F2047C"/>
    <w:rsid w:val="00F21C2E"/>
    <w:rsid w:val="00F23817"/>
    <w:rsid w:val="00F262AD"/>
    <w:rsid w:val="00F3719B"/>
    <w:rsid w:val="00F53CD8"/>
    <w:rsid w:val="00F55402"/>
    <w:rsid w:val="00F74B47"/>
    <w:rsid w:val="00F94821"/>
    <w:rsid w:val="00FA5564"/>
    <w:rsid w:val="00FD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12FC44"/>
  <w15:docId w15:val="{2332B8BD-3A79-4512-A419-E31E03902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grafodaLista">
    <w:name w:val="List Paragraph"/>
    <w:basedOn w:val="Normal"/>
    <w:uiPriority w:val="34"/>
    <w:qFormat/>
    <w:rsid w:val="000F10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7605/OSF.IO/6XJ7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f6ii5w55FAMV9n5nI6p7SeEnldA==">CgMxLjAaJQoBMBIgCh4IB0IaCg9UaW1lcyBOZXcgUm9tYW4SB0d1bmdzdWg4AHIhMVNwMGxBTmJsdDJ3anNHMmx1cmZ2SE14bjNjb3dRQnR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3</TotalTime>
  <Pages>19</Pages>
  <Words>3609</Words>
  <Characters>21005</Characters>
  <Application>Microsoft Office Word</Application>
  <DocSecurity>0</DocSecurity>
  <Lines>2625</Lines>
  <Paragraphs>2051</Paragraphs>
  <ScaleCrop>false</ScaleCrop>
  <Company/>
  <LinksUpToDate>false</LinksUpToDate>
  <CharactersWithSpaces>2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 Martimbianco</cp:lastModifiedBy>
  <cp:revision>195</cp:revision>
  <dcterms:created xsi:type="dcterms:W3CDTF">2025-06-25T19:53:00Z</dcterms:created>
  <dcterms:modified xsi:type="dcterms:W3CDTF">2025-07-31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614391-4aaa-416a-9160-54379fe319b8</vt:lpwstr>
  </property>
</Properties>
</file>